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AA74D" w14:textId="2EC50CB8" w:rsidR="00E64393" w:rsidRPr="00D9168B" w:rsidRDefault="00E64393">
      <w:pPr>
        <w:rPr>
          <w:b/>
          <w:bCs/>
          <w:u w:val="single"/>
        </w:rPr>
      </w:pPr>
      <w:r w:rsidRPr="00D9168B">
        <w:rPr>
          <w:b/>
          <w:bCs/>
          <w:u w:val="single"/>
        </w:rPr>
        <w:t xml:space="preserve">ICD-10-AM </w:t>
      </w:r>
      <w:r w:rsidR="00D9168B">
        <w:rPr>
          <w:b/>
          <w:bCs/>
          <w:u w:val="single"/>
        </w:rPr>
        <w:t xml:space="preserve">code </w:t>
      </w:r>
      <w:r w:rsidRPr="00D9168B">
        <w:rPr>
          <w:b/>
          <w:bCs/>
          <w:u w:val="single"/>
        </w:rPr>
        <w:t>grouping</w:t>
      </w:r>
      <w:r w:rsidR="00D9168B">
        <w:rPr>
          <w:b/>
          <w:bCs/>
          <w:u w:val="single"/>
        </w:rPr>
        <w:t>s</w:t>
      </w:r>
      <w:r w:rsidRPr="00D9168B">
        <w:rPr>
          <w:b/>
          <w:bCs/>
          <w:u w:val="single"/>
        </w:rPr>
        <w:t xml:space="preserve"> for discharge diagnosis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26"/>
      </w:tblGrid>
      <w:tr w:rsidR="003E4A44" w:rsidRPr="003E4A44" w14:paraId="697AD849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099663AF" w14:textId="61C4746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N</w:t>
            </w:r>
            <w:r w:rsidR="00A96FD7" w:rsidRPr="00D9168B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 xml:space="preserve">on-specific </w:t>
            </w:r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LBP</w:t>
            </w:r>
          </w:p>
        </w:tc>
      </w:tr>
      <w:tr w:rsidR="003E4A44" w:rsidRPr="003E4A44" w14:paraId="27334340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8C84CB3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1.96 [2] - Unspecified scoliosis, lumbar region</w:t>
            </w:r>
          </w:p>
        </w:tc>
      </w:tr>
      <w:tr w:rsidR="003E4A44" w:rsidRPr="003E4A44" w14:paraId="5EE5A361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4A7A804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3.04 [2] - Spondylolysis, thoracic region</w:t>
            </w:r>
          </w:p>
        </w:tc>
      </w:tr>
      <w:tr w:rsidR="003E4A44" w:rsidRPr="003E4A44" w14:paraId="2D2AC502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AB998E1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3.05 [2] - Spondylolysis, thoracolumbar region</w:t>
            </w:r>
          </w:p>
        </w:tc>
      </w:tr>
      <w:tr w:rsidR="003E4A44" w:rsidRPr="003E4A44" w14:paraId="65E3DABF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CD4AC53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3.16 [2] - Spondylolisthesis, lumbar region</w:t>
            </w:r>
          </w:p>
        </w:tc>
      </w:tr>
      <w:tr w:rsidR="003E4A44" w:rsidRPr="003E4A44" w14:paraId="7F8A1B03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14BAF1F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3.17 [2] - Spondylolisthesis, lumbosacral region</w:t>
            </w:r>
          </w:p>
        </w:tc>
      </w:tr>
      <w:tr w:rsidR="003E4A44" w:rsidRPr="003E4A44" w14:paraId="2EC0EE18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03B51E0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47.84 [2] -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pondylosis, thoracic region</w:t>
            </w:r>
          </w:p>
        </w:tc>
      </w:tr>
      <w:tr w:rsidR="003E4A44" w:rsidRPr="003E4A44" w14:paraId="173B9301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A7AE1F7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47.85 [2] -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pondylosis, thoracolumbar region</w:t>
            </w:r>
          </w:p>
        </w:tc>
      </w:tr>
      <w:tr w:rsidR="003E4A44" w:rsidRPr="003E4A44" w14:paraId="3FE4EC8D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38351C5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47.86 [2] -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pondylosis, lumbar region</w:t>
            </w:r>
          </w:p>
        </w:tc>
      </w:tr>
      <w:tr w:rsidR="003E4A44" w:rsidRPr="003E4A44" w14:paraId="40F945A0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C53ABF9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47.87 [2] -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pondylosis, lumbosacral region</w:t>
            </w:r>
          </w:p>
        </w:tc>
      </w:tr>
      <w:tr w:rsidR="003E4A44" w:rsidRPr="003E4A44" w14:paraId="74E5F0E6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5F0E09E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7.96 [2] - Unspecified spondylosis, lumbar region</w:t>
            </w:r>
          </w:p>
        </w:tc>
      </w:tr>
      <w:tr w:rsidR="003E4A44" w:rsidRPr="003E4A44" w14:paraId="230D80BE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457B026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7.97 [2] - Unspecified spondylosis, lumbosacral region</w:t>
            </w:r>
          </w:p>
        </w:tc>
      </w:tr>
      <w:tr w:rsidR="003E4A44" w:rsidRPr="003E4A44" w14:paraId="138292FE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810B1D1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54.5 [2] - Low back pain</w:t>
            </w:r>
          </w:p>
        </w:tc>
      </w:tr>
      <w:tr w:rsidR="003E4A44" w:rsidRPr="003E4A44" w14:paraId="2CEED87F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34DDB9D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54.6 [2] - Pain in thoracic spine</w:t>
            </w:r>
          </w:p>
        </w:tc>
      </w:tr>
      <w:tr w:rsidR="003E4A44" w:rsidRPr="003E4A44" w14:paraId="76D635DC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1F45E65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54.84 [2] - Other </w:t>
            </w:r>
            <w:proofErr w:type="spell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dorsalgia</w:t>
            </w:r>
            <w:proofErr w:type="spell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, thoracic region</w:t>
            </w:r>
          </w:p>
        </w:tc>
      </w:tr>
      <w:tr w:rsidR="003E4A44" w:rsidRPr="003E4A44" w14:paraId="49E2C972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2DD2BB7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54.85 [2] - Other </w:t>
            </w:r>
            <w:proofErr w:type="spell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dorsalgia</w:t>
            </w:r>
            <w:proofErr w:type="spell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, thoracolumbar region</w:t>
            </w:r>
          </w:p>
        </w:tc>
      </w:tr>
      <w:tr w:rsidR="003E4A44" w:rsidRPr="003E4A44" w14:paraId="502444EE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C56FC93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54.86 [2] - Other </w:t>
            </w:r>
            <w:proofErr w:type="spell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dorsalgia</w:t>
            </w:r>
            <w:proofErr w:type="spell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, lumbar region</w:t>
            </w:r>
          </w:p>
        </w:tc>
      </w:tr>
      <w:tr w:rsidR="003E4A44" w:rsidRPr="003E4A44" w14:paraId="1E5C8F61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A753AC6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54.87 [2] - Other </w:t>
            </w:r>
            <w:proofErr w:type="spell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dorsalgia</w:t>
            </w:r>
            <w:proofErr w:type="spell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, lumbosacral region</w:t>
            </w:r>
          </w:p>
        </w:tc>
      </w:tr>
      <w:tr w:rsidR="003E4A44" w:rsidRPr="003E4A44" w14:paraId="5EC0D3CB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FF540B9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54.88 [2] - Other </w:t>
            </w:r>
            <w:proofErr w:type="spell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dorsalgia</w:t>
            </w:r>
            <w:proofErr w:type="spell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, sacral and sacrococcygeal region</w:t>
            </w:r>
          </w:p>
        </w:tc>
      </w:tr>
      <w:tr w:rsidR="003E4A44" w:rsidRPr="003E4A44" w14:paraId="17BE4035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68A03BD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54.89 [2] - Other </w:t>
            </w:r>
            <w:proofErr w:type="spell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dorsalgia</w:t>
            </w:r>
            <w:proofErr w:type="spell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, site unspecified</w:t>
            </w:r>
          </w:p>
        </w:tc>
      </w:tr>
      <w:tr w:rsidR="003E4A44" w:rsidRPr="003E4A44" w14:paraId="5A72D92F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8B1DCDC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54.90 [2] - Unspecified </w:t>
            </w:r>
            <w:proofErr w:type="spell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dorsalgia</w:t>
            </w:r>
            <w:proofErr w:type="spell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, multiple sites in spine</w:t>
            </w:r>
          </w:p>
        </w:tc>
      </w:tr>
      <w:tr w:rsidR="003E4A44" w:rsidRPr="003E4A44" w14:paraId="1C2FC5D6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302C442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54.94 [2] - Unspecified </w:t>
            </w:r>
            <w:proofErr w:type="spell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dorsalgia</w:t>
            </w:r>
            <w:proofErr w:type="spell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, thoracic region</w:t>
            </w:r>
          </w:p>
        </w:tc>
      </w:tr>
      <w:tr w:rsidR="003E4A44" w:rsidRPr="003E4A44" w14:paraId="017B0029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FC55C83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54.95 [2] - Unspecified </w:t>
            </w:r>
            <w:proofErr w:type="spell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dorsalgia</w:t>
            </w:r>
            <w:proofErr w:type="spell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, thoracolumbar region</w:t>
            </w:r>
          </w:p>
        </w:tc>
      </w:tr>
      <w:tr w:rsidR="003E4A44" w:rsidRPr="003E4A44" w14:paraId="3409D808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6C1CE07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54.96 [2] - Unspecified </w:t>
            </w:r>
            <w:proofErr w:type="spell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dorsalgia</w:t>
            </w:r>
            <w:proofErr w:type="spell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, lumbar region</w:t>
            </w:r>
          </w:p>
        </w:tc>
      </w:tr>
      <w:tr w:rsidR="003E4A44" w:rsidRPr="003E4A44" w14:paraId="4DE23DB0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8B18903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54.99 [2] - Unspecified </w:t>
            </w:r>
            <w:proofErr w:type="spell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dorsalgia</w:t>
            </w:r>
            <w:proofErr w:type="spell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, site unspecified</w:t>
            </w:r>
          </w:p>
        </w:tc>
      </w:tr>
      <w:tr w:rsidR="003E4A44" w:rsidRPr="003E4A44" w14:paraId="7AC7C6C1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B655DAE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79.79 [2] - Fibromyalgia, site unspecified</w:t>
            </w:r>
          </w:p>
        </w:tc>
      </w:tr>
      <w:tr w:rsidR="003E4A44" w:rsidRPr="003E4A44" w14:paraId="52191384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D20E5B4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30.81 [2] - Other superficial injuries of abdomen, lower back and pelvis, abrasion</w:t>
            </w:r>
          </w:p>
        </w:tc>
      </w:tr>
      <w:tr w:rsidR="003E4A44" w:rsidRPr="003E4A44" w14:paraId="72B9CFE4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70E82BA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30.98 [2] - Superficial injury of abdomen, lower back and pelvis, part unspecified, other</w:t>
            </w:r>
          </w:p>
        </w:tc>
      </w:tr>
      <w:tr w:rsidR="003E4A44" w:rsidRPr="003E4A44" w14:paraId="2C801F24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D69521E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33.51 [2] - Sprain and strain of lumbosacral [joint] [ligament]</w:t>
            </w:r>
          </w:p>
        </w:tc>
      </w:tr>
      <w:tr w:rsidR="003E4A44" w:rsidRPr="003E4A44" w14:paraId="4EE48184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A37848A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33.7 [2] - Sprain and strain of other and unspecified parts of lumbar spine and pelvis</w:t>
            </w:r>
          </w:p>
        </w:tc>
      </w:tr>
      <w:tr w:rsidR="003E4A44" w:rsidRPr="003E4A44" w14:paraId="32E2544A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F49878F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39.0 [2] - Injury of muscle and tendon of abdomen, lower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back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pelvis</w:t>
            </w:r>
          </w:p>
        </w:tc>
      </w:tr>
      <w:tr w:rsidR="003E4A44" w:rsidRPr="003E4A44" w14:paraId="34DCF54A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FC85E78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39.8 [2] - Other specified injuries of abdomen, lower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back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pelvis</w:t>
            </w:r>
          </w:p>
        </w:tc>
      </w:tr>
      <w:tr w:rsidR="003E4A44" w:rsidRPr="003E4A44" w14:paraId="6D39FEFD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0CE4660" w14:textId="77777777" w:rsid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39.9 [2] - Unspecified injury of abdomen, lower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back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pelvis</w:t>
            </w:r>
          </w:p>
          <w:p w14:paraId="1BBAED9A" w14:textId="48B2720D" w:rsidR="00A96FD7" w:rsidRPr="003E4A44" w:rsidRDefault="00A96FD7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3E4A44" w:rsidRPr="003E4A44" w14:paraId="1FC24137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64F82C24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Radicular back pain</w:t>
            </w:r>
          </w:p>
        </w:tc>
      </w:tr>
      <w:tr w:rsidR="003E4A44" w:rsidRPr="003E4A44" w14:paraId="66440D33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A4C902D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G14 [2] - </w:t>
            </w:r>
            <w:proofErr w:type="spell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Postpolio</w:t>
            </w:r>
            <w:proofErr w:type="spell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yndrome</w:t>
            </w:r>
          </w:p>
        </w:tc>
      </w:tr>
      <w:tr w:rsidR="003E4A44" w:rsidRPr="003E4A44" w14:paraId="3B44806C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BBB4B4C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G54.4 [2] - Lumbosacral root disorders, not elsewhere classified</w:t>
            </w:r>
          </w:p>
        </w:tc>
      </w:tr>
      <w:tr w:rsidR="003E4A44" w:rsidRPr="003E4A44" w14:paraId="5BDC165F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DFF7298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G54.9 [2] - Nerve root and plexus disorder, unspecified</w:t>
            </w:r>
          </w:p>
        </w:tc>
      </w:tr>
      <w:tr w:rsidR="003E4A44" w:rsidRPr="003E4A44" w14:paraId="007CC425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5531C98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G55.1 [2] - Nerve root and plexus compressions in intervertebral disc disorders (M50-M51+)</w:t>
            </w:r>
          </w:p>
        </w:tc>
      </w:tr>
      <w:tr w:rsidR="003E4A44" w:rsidRPr="003E4A44" w14:paraId="61AB67A9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D7D7983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G55.3 [2] - Nerve root and plexus compressions in other </w:t>
            </w:r>
            <w:proofErr w:type="spell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dorsopathies</w:t>
            </w:r>
            <w:proofErr w:type="spell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M45-M46+, M48.-+, M53-M54+)</w:t>
            </w:r>
          </w:p>
        </w:tc>
      </w:tr>
      <w:tr w:rsidR="003E4A44" w:rsidRPr="003E4A44" w14:paraId="3B0C703F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7B4B83B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G57.1 [2] - Meralgia paraesthetica</w:t>
            </w:r>
          </w:p>
        </w:tc>
      </w:tr>
      <w:tr w:rsidR="003E4A44" w:rsidRPr="003E4A44" w14:paraId="5D60DB5A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73AFF4B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47.26 [2] -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pondylosis with radiculopathy, lumbar region</w:t>
            </w:r>
          </w:p>
        </w:tc>
      </w:tr>
      <w:tr w:rsidR="003E4A44" w:rsidRPr="003E4A44" w14:paraId="16B28D9B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7CBF63E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47.27 [2] -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pondylosis with radiculopathy, lumbosacral region</w:t>
            </w:r>
          </w:p>
        </w:tc>
      </w:tr>
      <w:tr w:rsidR="003E4A44" w:rsidRPr="003E4A44" w14:paraId="23E09C7F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AEF280F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M48.00 [2] - Spinal stenosis, multiple sites in spine</w:t>
            </w:r>
          </w:p>
        </w:tc>
      </w:tr>
      <w:tr w:rsidR="003E4A44" w:rsidRPr="003E4A44" w14:paraId="0EE258FA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AE06DD4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8.05 [2] - Spinal stenosis, thoracolumbar region</w:t>
            </w:r>
          </w:p>
        </w:tc>
      </w:tr>
      <w:tr w:rsidR="003E4A44" w:rsidRPr="003E4A44" w14:paraId="61A9CA5D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C7C2525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8.06 [2] - Spinal stenosis, lumbar region</w:t>
            </w:r>
          </w:p>
        </w:tc>
      </w:tr>
      <w:tr w:rsidR="003E4A44" w:rsidRPr="003E4A44" w14:paraId="315D2ECA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9C54E64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8.07 [2] - Spinal stenosis, lumbosacral region</w:t>
            </w:r>
          </w:p>
        </w:tc>
      </w:tr>
      <w:tr w:rsidR="003E4A44" w:rsidRPr="003E4A44" w14:paraId="404D73CF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ED8DAC4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51.1 [2] - Lumbar and other intervertebral disc disorders with radiculopathy (G55.1*)</w:t>
            </w:r>
          </w:p>
        </w:tc>
      </w:tr>
      <w:tr w:rsidR="003E4A44" w:rsidRPr="003E4A44" w14:paraId="75081CB7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660A789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51.2 [2] -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pecified intervertebral disc displacement</w:t>
            </w:r>
          </w:p>
        </w:tc>
      </w:tr>
      <w:tr w:rsidR="003E4A44" w:rsidRPr="003E4A44" w14:paraId="3C024DAB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34292B0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51.3 [2] -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pecified intervertebral disc degeneration</w:t>
            </w:r>
          </w:p>
        </w:tc>
      </w:tr>
      <w:tr w:rsidR="003E4A44" w:rsidRPr="003E4A44" w14:paraId="706D48AF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F6A69E5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51.8 [2] - Other specified intervertebral disc disorders</w:t>
            </w:r>
          </w:p>
        </w:tc>
      </w:tr>
      <w:tr w:rsidR="003E4A44" w:rsidRPr="003E4A44" w14:paraId="76C1C1DE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B8A6141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54.16 [2] - Radiculopathy, lumbar region</w:t>
            </w:r>
          </w:p>
        </w:tc>
      </w:tr>
      <w:tr w:rsidR="003E4A44" w:rsidRPr="003E4A44" w14:paraId="20336B38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23757E4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54.17 [2] - Radiculopathy, lumbosacral region</w:t>
            </w:r>
          </w:p>
        </w:tc>
      </w:tr>
      <w:tr w:rsidR="003E4A44" w:rsidRPr="003E4A44" w14:paraId="2A49B4AD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FA50F52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54.18 [2] - Radiculopathy, sacral and sacrococcygeal region</w:t>
            </w:r>
          </w:p>
        </w:tc>
      </w:tr>
      <w:tr w:rsidR="003E4A44" w:rsidRPr="003E4A44" w14:paraId="213B8C71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8A51C4C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54.3 [2] - Sciatica</w:t>
            </w:r>
          </w:p>
        </w:tc>
      </w:tr>
      <w:tr w:rsidR="003E4A44" w:rsidRPr="003E4A44" w14:paraId="60946A1B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487960F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54.4 [2] - Lumbago with sciatica</w:t>
            </w:r>
          </w:p>
        </w:tc>
      </w:tr>
      <w:tr w:rsidR="003E4A44" w:rsidRPr="003E4A44" w14:paraId="708B8BE7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8B7718A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33.0 [2] - Traumatic rupture of lumbar intervertebral disc</w:t>
            </w:r>
          </w:p>
        </w:tc>
      </w:tr>
      <w:tr w:rsidR="003E4A44" w:rsidRPr="003E4A44" w14:paraId="23E74CAF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48315C7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34.2 [2] - Injury of nerve root of lumbar and sacral spine</w:t>
            </w:r>
          </w:p>
        </w:tc>
      </w:tr>
      <w:tr w:rsidR="003E4A44" w:rsidRPr="003E4A44" w14:paraId="6B19BB39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7B75A3CC" w14:textId="5AA9818C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 xml:space="preserve">Other musculoskeletal condition </w:t>
            </w:r>
            <w:r w:rsidR="00A96FD7" w:rsidRPr="00D9168B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(non-lumbar)</w:t>
            </w:r>
          </w:p>
        </w:tc>
      </w:tr>
      <w:tr w:rsidR="003E4A44" w:rsidRPr="003E4A44" w14:paraId="3DB0C930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5306C1F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10.96 [2] - Gout, unspecified, lower leg</w:t>
            </w:r>
          </w:p>
        </w:tc>
      </w:tr>
      <w:tr w:rsidR="003E4A44" w:rsidRPr="003E4A44" w14:paraId="55D569BB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2230DCE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11.28 [2] - Other chondrocalcinosis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ite</w:t>
            </w:r>
          </w:p>
        </w:tc>
      </w:tr>
      <w:tr w:rsidR="003E4A44" w:rsidRPr="003E4A44" w14:paraId="5742AE4B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746193A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13.86 [2] - Other specified arthritis, lower leg</w:t>
            </w:r>
          </w:p>
        </w:tc>
      </w:tr>
      <w:tr w:rsidR="003E4A44" w:rsidRPr="003E4A44" w14:paraId="19DC6AB2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4256690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13.98 [2] - Arthritis, unspecified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ite</w:t>
            </w:r>
          </w:p>
        </w:tc>
      </w:tr>
      <w:tr w:rsidR="003E4A44" w:rsidRPr="003E4A44" w14:paraId="719D71F8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7F5F3F9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16.0 [2] - Primary coxarthrosis, bilateral</w:t>
            </w:r>
          </w:p>
        </w:tc>
      </w:tr>
      <w:tr w:rsidR="003E4A44" w:rsidRPr="003E4A44" w14:paraId="2B4556A3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02A211E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16.1 [2] - Other primary coxarthrosis</w:t>
            </w:r>
          </w:p>
        </w:tc>
      </w:tr>
      <w:tr w:rsidR="003E4A44" w:rsidRPr="003E4A44" w14:paraId="53E15DF5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E1983C8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17.0 [2] - Primary </w:t>
            </w:r>
            <w:proofErr w:type="spell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gonarthrosis</w:t>
            </w:r>
            <w:proofErr w:type="spell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, bilateral</w:t>
            </w:r>
          </w:p>
        </w:tc>
      </w:tr>
      <w:tr w:rsidR="003E4A44" w:rsidRPr="003E4A44" w14:paraId="7718716C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7DE52BA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17.1 [2] - Other primary </w:t>
            </w:r>
            <w:proofErr w:type="spell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gonarthrosis</w:t>
            </w:r>
            <w:proofErr w:type="spellEnd"/>
          </w:p>
        </w:tc>
      </w:tr>
      <w:tr w:rsidR="003E4A44" w:rsidRPr="003E4A44" w14:paraId="276BF9B5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FC443DA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19.07 [2] - Primary arthrosis of other joints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ankle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foot</w:t>
            </w:r>
          </w:p>
        </w:tc>
      </w:tr>
      <w:tr w:rsidR="003E4A44" w:rsidRPr="003E4A44" w14:paraId="579CA183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45763CD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19.08 [2] - Primary arthrosis of other joints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ite</w:t>
            </w:r>
          </w:p>
        </w:tc>
      </w:tr>
      <w:tr w:rsidR="003E4A44" w:rsidRPr="003E4A44" w14:paraId="56A9C71C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EED0A1D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23.22 [2] - Derangement of posterior horn of medial meniscus due to old tear or injury</w:t>
            </w:r>
          </w:p>
        </w:tc>
      </w:tr>
      <w:tr w:rsidR="003E4A44" w:rsidRPr="003E4A44" w14:paraId="57E7F59A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A486F70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25.51 [2] - Pain in a joint, shoulder region</w:t>
            </w:r>
          </w:p>
        </w:tc>
      </w:tr>
      <w:tr w:rsidR="003E4A44" w:rsidRPr="003E4A44" w14:paraId="5C3868C2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8C5ED95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25.55 [2] - Pain in a joint, pelvic region and thigh</w:t>
            </w:r>
          </w:p>
        </w:tc>
      </w:tr>
      <w:tr w:rsidR="003E4A44" w:rsidRPr="003E4A44" w14:paraId="5B83AA06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B17CF96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25.85 [2] - Other specified joint disorders, pelvic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egion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thigh</w:t>
            </w:r>
          </w:p>
        </w:tc>
      </w:tr>
      <w:tr w:rsidR="003E4A44" w:rsidRPr="003E4A44" w14:paraId="5DCDD2BB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51E7DD2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25.95 [2] - Unspecified joint disorder, pelvic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egion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thigh</w:t>
            </w:r>
          </w:p>
        </w:tc>
      </w:tr>
      <w:tr w:rsidR="003E4A44" w:rsidRPr="003E4A44" w14:paraId="52C72258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C1A29EC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25.98 [2] - Unspecified joint disorder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ite</w:t>
            </w:r>
          </w:p>
        </w:tc>
      </w:tr>
      <w:tr w:rsidR="003E4A44" w:rsidRPr="003E4A44" w14:paraId="301D5CE0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C7D5B1E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35.3 [2] - Polymyalgia rheumatica</w:t>
            </w:r>
          </w:p>
        </w:tc>
      </w:tr>
      <w:tr w:rsidR="003E4A44" w:rsidRPr="003E4A44" w14:paraId="73A28F1F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180C215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6.92 [2] - Unspecified inflammatory spondylopathy, cervical region</w:t>
            </w:r>
          </w:p>
        </w:tc>
      </w:tr>
      <w:tr w:rsidR="003E4A44" w:rsidRPr="003E4A44" w14:paraId="0A190E93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E597CE4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47.12 [2] -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pondylosis with myelopathy, cervical region</w:t>
            </w:r>
          </w:p>
        </w:tc>
      </w:tr>
      <w:tr w:rsidR="003E4A44" w:rsidRPr="003E4A44" w14:paraId="7BB24D32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E50C569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8.02 [2] - Spinal stenosis, cervical region</w:t>
            </w:r>
          </w:p>
        </w:tc>
      </w:tr>
      <w:tr w:rsidR="003E4A44" w:rsidRPr="003E4A44" w14:paraId="2DCB08EB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2486157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50.0 [2] - Cervical disc disorder with myelopathy</w:t>
            </w:r>
          </w:p>
        </w:tc>
      </w:tr>
      <w:tr w:rsidR="003E4A44" w:rsidRPr="003E4A44" w14:paraId="6DF565B7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121EFB2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50.1 [2] - Cervical disc disorder with radiculopathy</w:t>
            </w:r>
          </w:p>
        </w:tc>
      </w:tr>
      <w:tr w:rsidR="003E4A44" w:rsidRPr="003E4A44" w14:paraId="51A07C69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A4C0674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53.82 [2] - Other specified </w:t>
            </w:r>
            <w:proofErr w:type="spell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dorsopathies</w:t>
            </w:r>
            <w:proofErr w:type="spell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, cervical region</w:t>
            </w:r>
          </w:p>
        </w:tc>
      </w:tr>
      <w:tr w:rsidR="003E4A44" w:rsidRPr="003E4A44" w14:paraId="4BF7B2EC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4D1B41F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54.12 [2] - Radiculopathy, cervical region</w:t>
            </w:r>
          </w:p>
        </w:tc>
      </w:tr>
      <w:tr w:rsidR="003E4A44" w:rsidRPr="003E4A44" w14:paraId="75AA1697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897E145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54.2 [2] - Cervicalgia</w:t>
            </w:r>
          </w:p>
        </w:tc>
      </w:tr>
      <w:tr w:rsidR="003E4A44" w:rsidRPr="003E4A44" w14:paraId="1C5CFA7B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93188E2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54.81 [2] - Other </w:t>
            </w:r>
            <w:proofErr w:type="spell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dorsalgia</w:t>
            </w:r>
            <w:proofErr w:type="spell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proofErr w:type="spell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ccipito</w:t>
            </w:r>
            <w:proofErr w:type="spell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  <w:proofErr w:type="spell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atlanto</w:t>
            </w:r>
            <w:proofErr w:type="spell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-axial region</w:t>
            </w:r>
          </w:p>
        </w:tc>
      </w:tr>
      <w:tr w:rsidR="003E4A44" w:rsidRPr="003E4A44" w14:paraId="03CFBCC5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601F2E3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62.65 [2] - Muscle strain, pelvic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egion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thigh</w:t>
            </w:r>
          </w:p>
        </w:tc>
      </w:tr>
      <w:tr w:rsidR="003E4A44" w:rsidRPr="003E4A44" w14:paraId="5CB0B4F4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3897DEC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65.93 [2] - Unspecified synovitis and tenosynovitis, forearm</w:t>
            </w:r>
          </w:p>
        </w:tc>
      </w:tr>
      <w:tr w:rsidR="003E4A44" w:rsidRPr="003E4A44" w14:paraId="5A8CA98D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21AD5E7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M70.6 [2] - Trochanteric bursitis</w:t>
            </w:r>
          </w:p>
        </w:tc>
      </w:tr>
      <w:tr w:rsidR="003E4A44" w:rsidRPr="003E4A44" w14:paraId="0BE77715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1516DA0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71.38 [2] -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bursal cyst, other site</w:t>
            </w:r>
          </w:p>
        </w:tc>
      </w:tr>
      <w:tr w:rsidR="003E4A44" w:rsidRPr="003E4A44" w14:paraId="50664D0C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9D01FF1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71.95 [2] - Unspecified </w:t>
            </w:r>
            <w:proofErr w:type="spell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bursopathy</w:t>
            </w:r>
            <w:proofErr w:type="spell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, pelvic region and thigh</w:t>
            </w:r>
          </w:p>
        </w:tc>
      </w:tr>
      <w:tr w:rsidR="003E4A44" w:rsidRPr="003E4A44" w14:paraId="364D382A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FA69FCB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75.1 [2] - Rotator cuff syndrome</w:t>
            </w:r>
          </w:p>
        </w:tc>
      </w:tr>
      <w:tr w:rsidR="003E4A44" w:rsidRPr="003E4A44" w14:paraId="363F70F6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B708231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76.0 [2] - Gluteal tendinitis</w:t>
            </w:r>
          </w:p>
        </w:tc>
      </w:tr>
      <w:tr w:rsidR="003E4A44" w:rsidRPr="003E4A44" w14:paraId="58FB82E0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ADD5B12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76.8 [2] - Other enthesopathies of lower limb, excluding foot</w:t>
            </w:r>
          </w:p>
        </w:tc>
      </w:tr>
      <w:tr w:rsidR="003E4A44" w:rsidRPr="003E4A44" w14:paraId="6B85E6C9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3D8B433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79.16 [2] - Myalgia, lower leg</w:t>
            </w:r>
          </w:p>
        </w:tc>
      </w:tr>
      <w:tr w:rsidR="003E4A44" w:rsidRPr="003E4A44" w14:paraId="3E6F164E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AF39A32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79.18 [2] - Myalgia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ite</w:t>
            </w:r>
          </w:p>
        </w:tc>
      </w:tr>
      <w:tr w:rsidR="003E4A44" w:rsidRPr="003E4A44" w14:paraId="06CDFC1B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6B77345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79.65 [2] - Pain in limb, pelvic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egion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thigh</w:t>
            </w:r>
          </w:p>
        </w:tc>
      </w:tr>
      <w:tr w:rsidR="003E4A44" w:rsidRPr="003E4A44" w14:paraId="5B11A3E8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74D49B6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79.66 [2] - Pain in limb, lower leg</w:t>
            </w:r>
          </w:p>
        </w:tc>
      </w:tr>
      <w:tr w:rsidR="003E4A44" w:rsidRPr="003E4A44" w14:paraId="316927C5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EC9DE7C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79.85 [2] - Other specified soft tissue disorders, pelvic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egion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thigh</w:t>
            </w:r>
          </w:p>
        </w:tc>
      </w:tr>
      <w:tr w:rsidR="003E4A44" w:rsidRPr="003E4A44" w14:paraId="476EC68D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A27798C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81.81 [2] - Other osteoporosis, shoulder region</w:t>
            </w:r>
          </w:p>
        </w:tc>
      </w:tr>
      <w:tr w:rsidR="003E4A44" w:rsidRPr="003E4A44" w14:paraId="1AB9B203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FC3EF21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81.98 [2] - Unspecified osteoporosis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ite</w:t>
            </w:r>
          </w:p>
        </w:tc>
      </w:tr>
      <w:tr w:rsidR="003E4A44" w:rsidRPr="003E4A44" w14:paraId="466D8935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0EEDBA7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84.35 [2] - Stress fracture, not elsewhere classified, pelvic region and thigh</w:t>
            </w:r>
          </w:p>
        </w:tc>
      </w:tr>
      <w:tr w:rsidR="003E4A44" w:rsidRPr="003E4A44" w14:paraId="6969F470" w14:textId="77777777" w:rsidTr="008D113D">
        <w:trPr>
          <w:trHeight w:val="315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73359389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C</w:t>
            </w:r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  <w:lang w:eastAsia="en-AU"/>
              </w:rPr>
              <w:t>auda equina, myelopathy or spinal cord compression/injury</w:t>
            </w:r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en-AU"/>
              </w:rPr>
              <w:t> </w:t>
            </w:r>
          </w:p>
        </w:tc>
      </w:tr>
      <w:tr w:rsidR="003E4A44" w:rsidRPr="003E4A44" w14:paraId="6A4A3565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0D36EB1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G83.4 [2] - Cauda equina syndrome</w:t>
            </w:r>
          </w:p>
        </w:tc>
      </w:tr>
      <w:tr w:rsidR="003E4A44" w:rsidRPr="003E4A44" w14:paraId="667400EB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BEF4D44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G95.2 [2] - Cord compression, unspecified</w:t>
            </w:r>
          </w:p>
        </w:tc>
      </w:tr>
      <w:tr w:rsidR="003E4A44" w:rsidRPr="003E4A44" w14:paraId="359D79D7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B5421B3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G95.8 [2] - Other specified diseases of spinal cord</w:t>
            </w:r>
          </w:p>
        </w:tc>
      </w:tr>
      <w:tr w:rsidR="003E4A44" w:rsidRPr="003E4A44" w14:paraId="495AAE43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557EE37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21.37 [2] - Wrist or foot drop (acquired), ankle and foot</w:t>
            </w:r>
          </w:p>
        </w:tc>
      </w:tr>
      <w:tr w:rsidR="003E4A44" w:rsidRPr="003E4A44" w14:paraId="37690B6A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6DC2AF7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47.16 [2] -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pondylosis with myelopathy, lumbar region</w:t>
            </w:r>
          </w:p>
        </w:tc>
      </w:tr>
      <w:tr w:rsidR="003E4A44" w:rsidRPr="003E4A44" w14:paraId="7B9DDBEA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3E7B880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47.17 [2] -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pondylosis with myelopathy, lumbosacral region</w:t>
            </w:r>
          </w:p>
        </w:tc>
      </w:tr>
      <w:tr w:rsidR="003E4A44" w:rsidRPr="003E4A44" w14:paraId="1D1884B6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20AA2E8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51.0 [2] - Lumbar and other intervertebral disc disorders with myelopathy</w:t>
            </w:r>
          </w:p>
        </w:tc>
      </w:tr>
      <w:tr w:rsidR="003E4A44" w:rsidRPr="003E4A44" w14:paraId="57131DB7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0A7F948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20.8 [2] - Other and unspecified disturbances of skin sensation</w:t>
            </w:r>
          </w:p>
        </w:tc>
      </w:tr>
      <w:tr w:rsidR="003E4A44" w:rsidRPr="003E4A44" w14:paraId="11DC7F34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367D82A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24.10 [2] - Injury of thoracic spinal cord unspecified</w:t>
            </w:r>
          </w:p>
        </w:tc>
      </w:tr>
      <w:tr w:rsidR="003E4A44" w:rsidRPr="003E4A44" w14:paraId="0EEF5022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308AD5B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24.12 [2] - Incomplete cord syndrome of thoracic spinal cord</w:t>
            </w:r>
          </w:p>
        </w:tc>
      </w:tr>
      <w:tr w:rsidR="003E4A44" w:rsidRPr="003E4A44" w14:paraId="2B95F2E1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0DE1D430" w14:textId="33DBD118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Dislocation of thoracolumbar vertebrae</w:t>
            </w:r>
          </w:p>
        </w:tc>
      </w:tr>
      <w:tr w:rsidR="003E4A44" w:rsidRPr="003E4A44" w14:paraId="5EA8320F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293797B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33.13 [2] - Dislocation of L3/L4 lumbar vertebrae</w:t>
            </w:r>
          </w:p>
        </w:tc>
      </w:tr>
      <w:tr w:rsidR="003E4A44" w:rsidRPr="003E4A44" w14:paraId="7A3D7FCF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5954323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33.14 [2] - Dislocation of L4/L5 lumbar vertebrae</w:t>
            </w:r>
          </w:p>
        </w:tc>
      </w:tr>
      <w:tr w:rsidR="003E4A44" w:rsidRPr="003E4A44" w14:paraId="260EBBB7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45D3032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23.13 [2] - Dislocation of T5/T6 and T6/T7 thoracic vertebrae</w:t>
            </w:r>
          </w:p>
        </w:tc>
      </w:tr>
      <w:tr w:rsidR="003E4A44" w:rsidRPr="003E4A44" w14:paraId="39BB7C97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1E44353F" w14:textId="5050899B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Fracture (spinal)</w:t>
            </w:r>
          </w:p>
        </w:tc>
      </w:tr>
      <w:tr w:rsidR="003E4A44" w:rsidRPr="003E4A44" w14:paraId="7E7405FF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8A78A5D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22.06 [2] - Fracture of thoracic vertebra, T11 and T12 level</w:t>
            </w:r>
          </w:p>
        </w:tc>
      </w:tr>
      <w:tr w:rsidR="003E4A44" w:rsidRPr="003E4A44" w14:paraId="40FF472A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416FD46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32.03 [2] - Fracture of lumbar vertebra, L3 level</w:t>
            </w:r>
          </w:p>
        </w:tc>
      </w:tr>
      <w:tr w:rsidR="003E4A44" w:rsidRPr="003E4A44" w14:paraId="3E7A01FE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C59DCD8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32.1 [2] - Fracture of sacrum</w:t>
            </w:r>
          </w:p>
        </w:tc>
      </w:tr>
      <w:tr w:rsidR="003E4A44" w:rsidRPr="003E4A44" w14:paraId="6880EFFA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9AB379A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22.02 [2] - Fracture of thoracic vertebra, T3 and T4 level</w:t>
            </w:r>
          </w:p>
        </w:tc>
      </w:tr>
      <w:tr w:rsidR="003E4A44" w:rsidRPr="003E4A44" w14:paraId="04466D33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5832C47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22.03 [2] - Fracture of thoracic vertebra, T5 and T6 level</w:t>
            </w:r>
          </w:p>
        </w:tc>
      </w:tr>
      <w:tr w:rsidR="003E4A44" w:rsidRPr="003E4A44" w14:paraId="212BFD39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CD7E2FE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22.04 [2] - Fracture of thoracic vertebra, T7 and T8 level</w:t>
            </w:r>
          </w:p>
        </w:tc>
      </w:tr>
      <w:tr w:rsidR="003E4A44" w:rsidRPr="003E4A44" w14:paraId="61C222B3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F9E2A1B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22.05 [2] - Fracture of thoracic vertebra, T9 and T10 level</w:t>
            </w:r>
          </w:p>
        </w:tc>
      </w:tr>
      <w:tr w:rsidR="003E4A44" w:rsidRPr="003E4A44" w14:paraId="533DEF6D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FBA2582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22.06 [2] - Fracture of thoracic vertebra, T11 and T12 level</w:t>
            </w:r>
          </w:p>
        </w:tc>
      </w:tr>
      <w:tr w:rsidR="003E4A44" w:rsidRPr="003E4A44" w14:paraId="3015D0BD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A17048A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32.00 [2] - Fracture of lumbar vertebra, level unspecified</w:t>
            </w:r>
          </w:p>
        </w:tc>
      </w:tr>
      <w:tr w:rsidR="003E4A44" w:rsidRPr="003E4A44" w14:paraId="21308D78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FF5BBC0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32.01 [2] - Fracture of lumbar vertebra, L1 level</w:t>
            </w:r>
          </w:p>
        </w:tc>
      </w:tr>
      <w:tr w:rsidR="003E4A44" w:rsidRPr="003E4A44" w14:paraId="1DC2C813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EAFEA77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32.02 [2] - Fracture of lumbar vertebra, L2 level</w:t>
            </w:r>
          </w:p>
        </w:tc>
      </w:tr>
      <w:tr w:rsidR="003E4A44" w:rsidRPr="003E4A44" w14:paraId="254ADA71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4824982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32.03 [2] - Fracture of lumbar vertebra, L3 level</w:t>
            </w:r>
          </w:p>
        </w:tc>
      </w:tr>
      <w:tr w:rsidR="003E4A44" w:rsidRPr="003E4A44" w14:paraId="0FA762AE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3AAEF33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32.04 [2] - Fracture of lumbar vertebra, L4 level</w:t>
            </w:r>
          </w:p>
        </w:tc>
      </w:tr>
      <w:tr w:rsidR="003E4A44" w:rsidRPr="003E4A44" w14:paraId="33F1626C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38156F3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32.05 [2] - Fracture of lumbar vertebra, L5 level</w:t>
            </w:r>
          </w:p>
        </w:tc>
      </w:tr>
      <w:tr w:rsidR="003E4A44" w:rsidRPr="003E4A44" w14:paraId="5F8CE4AD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E59A146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S32.1 [2] - Fracture of sacrum</w:t>
            </w:r>
          </w:p>
        </w:tc>
      </w:tr>
      <w:tr w:rsidR="003E4A44" w:rsidRPr="003E4A44" w14:paraId="62D5BE1A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B2DB06B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32.2 [2] - Fracture of coccyx</w:t>
            </w:r>
          </w:p>
        </w:tc>
      </w:tr>
      <w:tr w:rsidR="003E4A44" w:rsidRPr="003E4A44" w14:paraId="1A6D9BD8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CEAE55B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32.82 [2] - Fracture of lumbosacral spine, part unspecified</w:t>
            </w:r>
          </w:p>
        </w:tc>
      </w:tr>
      <w:tr w:rsidR="003E4A44" w:rsidRPr="003E4A44" w14:paraId="7BA534CE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7A006164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32.01 [2] - Fracture of lumbar vertebra, L1 level</w:t>
            </w:r>
          </w:p>
        </w:tc>
      </w:tr>
      <w:tr w:rsidR="003E4A44" w:rsidRPr="003E4A44" w14:paraId="572C119E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BE7D03B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8.48 [2] - Fatigue fracture of vertebra, sacral and sacrococcygeal region</w:t>
            </w:r>
          </w:p>
        </w:tc>
      </w:tr>
      <w:tr w:rsidR="003E4A44" w:rsidRPr="003E4A44" w14:paraId="0E0F6860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50ACBE5A" w14:textId="0C4FE672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Infection (spinal)</w:t>
            </w:r>
          </w:p>
        </w:tc>
      </w:tr>
      <w:tr w:rsidR="003E4A44" w:rsidRPr="003E4A44" w14:paraId="7DE1B429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023F103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G06.1 [2] - Intraspinal abscess and granuloma</w:t>
            </w:r>
          </w:p>
        </w:tc>
      </w:tr>
      <w:tr w:rsidR="003E4A44" w:rsidRPr="003E4A44" w14:paraId="0DFEF43D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6C99250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6.22 [2] - Osteomyelitis of vertebra, cervical region</w:t>
            </w:r>
          </w:p>
        </w:tc>
      </w:tr>
      <w:tr w:rsidR="003E4A44" w:rsidRPr="003E4A44" w14:paraId="714D6509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8EC6E3A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6.24 [2] - Osteomyelitis of vertebra, thoracic region</w:t>
            </w:r>
          </w:p>
        </w:tc>
      </w:tr>
      <w:tr w:rsidR="003E4A44" w:rsidRPr="003E4A44" w14:paraId="005FE9A5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129EC6D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6.25 [2] - Osteomyelitis of vertebra, thoracolumbar region</w:t>
            </w:r>
          </w:p>
        </w:tc>
      </w:tr>
      <w:tr w:rsidR="003E4A44" w:rsidRPr="003E4A44" w14:paraId="73EC2A6F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A92FC76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6.26 [2] - Osteomyelitis of vertebra, lumbar region</w:t>
            </w:r>
          </w:p>
        </w:tc>
      </w:tr>
      <w:tr w:rsidR="003E4A44" w:rsidRPr="003E4A44" w14:paraId="0F742B66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624DE62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6.27 [2] - Osteomyelitis of vertebra, lumbosacral region</w:t>
            </w:r>
          </w:p>
        </w:tc>
      </w:tr>
      <w:tr w:rsidR="003E4A44" w:rsidRPr="003E4A44" w14:paraId="1688E381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6B19AB4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6.34 [2] - Infection of intervertebral disc (pyogenic), thoracic region</w:t>
            </w:r>
          </w:p>
        </w:tc>
      </w:tr>
      <w:tr w:rsidR="003E4A44" w:rsidRPr="003E4A44" w14:paraId="55FAF2E5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C8C85EF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6.36 [2] - Infection of intervertebral disc (pyogenic), lumbar region</w:t>
            </w:r>
          </w:p>
        </w:tc>
      </w:tr>
      <w:tr w:rsidR="003E4A44" w:rsidRPr="003E4A44" w14:paraId="53584224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7452990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6.44 [2] - Unspecified discitis, thoracic region</w:t>
            </w:r>
          </w:p>
        </w:tc>
      </w:tr>
      <w:tr w:rsidR="003E4A44" w:rsidRPr="003E4A44" w14:paraId="003ABC52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BEE4E32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6.45 [2] - Unspecified discitis, thoracolumbar region</w:t>
            </w:r>
          </w:p>
        </w:tc>
      </w:tr>
      <w:tr w:rsidR="003E4A44" w:rsidRPr="003E4A44" w14:paraId="74ABA984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857357B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6.46 [2] - Unspecified discitis, lumbar region</w:t>
            </w:r>
          </w:p>
        </w:tc>
      </w:tr>
      <w:tr w:rsidR="003E4A44" w:rsidRPr="003E4A44" w14:paraId="3F9FFBA5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8932283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6.47 [2] - Unspecified discitis, lumbosacral region</w:t>
            </w:r>
          </w:p>
        </w:tc>
      </w:tr>
      <w:tr w:rsidR="003E4A44" w:rsidRPr="003E4A44" w14:paraId="5E412A59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785ACC0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6.56 [2] - Other infective spondylopathies, lumbar region</w:t>
            </w:r>
          </w:p>
        </w:tc>
      </w:tr>
      <w:tr w:rsidR="003E4A44" w:rsidRPr="003E4A44" w14:paraId="4D2A2DE5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0502880E" w14:textId="259E5372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Neurological condition (spinal)</w:t>
            </w:r>
          </w:p>
        </w:tc>
      </w:tr>
      <w:tr w:rsidR="003E4A44" w:rsidRPr="003E4A44" w14:paraId="45BB51AB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62F757E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G95.8 [2] - Other specified diseases of spinal cord</w:t>
            </w:r>
          </w:p>
        </w:tc>
      </w:tr>
      <w:tr w:rsidR="003E4A44" w:rsidRPr="003E4A44" w14:paraId="2704486C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E38E05E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G37.3 [2] - Acute transverse myelitis in demyelinating disease of central nervous system</w:t>
            </w:r>
          </w:p>
        </w:tc>
      </w:tr>
      <w:tr w:rsidR="003E4A44" w:rsidRPr="003E4A44" w14:paraId="44405C90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6A5B1BA4" w14:textId="3D6BAB4A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Neoplasm (Spinal)</w:t>
            </w:r>
          </w:p>
        </w:tc>
      </w:tr>
      <w:tr w:rsidR="003E4A44" w:rsidRPr="003E4A44" w14:paraId="4FB36EFB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42BCF0F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D43.4 [2] - Neoplasm of uncertain or unknown behaviour of spinal cord</w:t>
            </w:r>
          </w:p>
        </w:tc>
      </w:tr>
      <w:tr w:rsidR="003E4A44" w:rsidRPr="003E4A44" w14:paraId="17835819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31B568D4" w14:textId="4BBEC3D4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Osteoporotic fracture (spinal)</w:t>
            </w:r>
          </w:p>
        </w:tc>
      </w:tr>
      <w:tr w:rsidR="003E4A44" w:rsidRPr="003E4A44" w14:paraId="7725815C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4D76AB6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8.54 [2] - Collapsed vertebra, not elsewhere classified, thoracic region</w:t>
            </w:r>
          </w:p>
        </w:tc>
      </w:tr>
      <w:tr w:rsidR="003E4A44" w:rsidRPr="003E4A44" w14:paraId="6817A8DF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4E09DEE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8.55 [2] - Collapsed vertebra, not elsewhere classified, thoracolumbar region</w:t>
            </w:r>
          </w:p>
        </w:tc>
      </w:tr>
      <w:tr w:rsidR="003E4A44" w:rsidRPr="003E4A44" w14:paraId="66526EF7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EB66520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8.56 [2] - Collapsed vertebra, not elsewhere classified, lumbar region</w:t>
            </w:r>
          </w:p>
        </w:tc>
      </w:tr>
      <w:tr w:rsidR="003E4A44" w:rsidRPr="003E4A44" w14:paraId="28104D4C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0377DAC4" w14:textId="652DA8E2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Post-surgical or procedural complication</w:t>
            </w:r>
          </w:p>
        </w:tc>
      </w:tr>
      <w:tr w:rsidR="003E4A44" w:rsidRPr="003E4A44" w14:paraId="7AC280EA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4722A03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96.6 [2] - Fracture of bone following insertion of orthopaedic implant, joint prosthesis, or bone plate</w:t>
            </w:r>
          </w:p>
        </w:tc>
      </w:tr>
      <w:tr w:rsidR="003E4A44" w:rsidRPr="003E4A44" w14:paraId="183F2244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2D88A52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80.2 [2] - Infections following infusion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transfusion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therapeutic injection</w:t>
            </w:r>
          </w:p>
        </w:tc>
      </w:tr>
      <w:tr w:rsidR="003E4A44" w:rsidRPr="003E4A44" w14:paraId="5C35D8E4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9124034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T81.4 [2] - Wound infection following a procedure, not elsewhere classified</w:t>
            </w:r>
          </w:p>
        </w:tc>
      </w:tr>
      <w:tr w:rsidR="003E4A44" w:rsidRPr="003E4A44" w14:paraId="4512D7F9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8CE800B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T81.83 [2] - Pain following a procedure, not elsewhere classified</w:t>
            </w:r>
          </w:p>
        </w:tc>
      </w:tr>
      <w:tr w:rsidR="003E4A44" w:rsidRPr="003E4A44" w14:paraId="7CF65C10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EF44B36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T81.89 [2] - Other complications following a procedure, not elsewhere classified</w:t>
            </w:r>
          </w:p>
        </w:tc>
      </w:tr>
      <w:tr w:rsidR="003E4A44" w:rsidRPr="003E4A44" w14:paraId="5949960C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236BEFC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T84.2 [2] - Mechanical complication of internal fixation device of other bones</w:t>
            </w:r>
          </w:p>
        </w:tc>
      </w:tr>
      <w:tr w:rsidR="003E4A44" w:rsidRPr="003E4A44" w14:paraId="772D4C10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70E35A7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84.83 [2] - Pain following insertion of internal orthopaedic prosthetic devices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implants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grafts</w:t>
            </w:r>
          </w:p>
        </w:tc>
      </w:tr>
      <w:tr w:rsidR="003E4A44" w:rsidRPr="003E4A44" w14:paraId="703CA7C9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FCC0085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85.72 [2] - Infection and inflammatory reaction due to nervous system prosthetic devices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implants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grafts</w:t>
            </w:r>
          </w:p>
        </w:tc>
      </w:tr>
      <w:tr w:rsidR="003E4A44" w:rsidRPr="003E4A44" w14:paraId="5C588BA9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1FDB012" w14:textId="77777777" w:rsidR="003E4A44" w:rsidRPr="003E4A44" w:rsidRDefault="003E4A44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T88.59 [2] - Complications of anaesthesia, not elsewhere classified</w:t>
            </w:r>
          </w:p>
        </w:tc>
      </w:tr>
      <w:tr w:rsidR="008D113D" w:rsidRPr="003E4A44" w14:paraId="69761C99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</w:tcPr>
          <w:p w14:paraId="43492DFD" w14:textId="59AA8707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Inflammatory spondylopathy</w:t>
            </w:r>
          </w:p>
        </w:tc>
      </w:tr>
      <w:tr w:rsidR="008D113D" w:rsidRPr="003E4A44" w14:paraId="3C9D33BB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BF2CC87" w14:textId="04FAACDB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5.04 [2] - Ankylosing spondylitis, thoracic region</w:t>
            </w:r>
          </w:p>
        </w:tc>
      </w:tr>
      <w:tr w:rsidR="008D113D" w:rsidRPr="003E4A44" w14:paraId="3B68802A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5D65ADB" w14:textId="0908D49E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5.06 [2] - Ankylosing spondylitis, lumbar region</w:t>
            </w:r>
          </w:p>
        </w:tc>
      </w:tr>
      <w:tr w:rsidR="008D113D" w:rsidRPr="003E4A44" w14:paraId="1476FD1A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309A7CC" w14:textId="290E94E8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5.07 [2] - Ankylosing spondylitis, lumbosacral region</w:t>
            </w:r>
          </w:p>
        </w:tc>
      </w:tr>
      <w:tr w:rsidR="008D113D" w:rsidRPr="003E4A44" w14:paraId="14AF4464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3D88691" w14:textId="7665E981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M46.1 [2] - Sacroiliitis, not elsewhere classified</w:t>
            </w:r>
          </w:p>
        </w:tc>
      </w:tr>
      <w:tr w:rsidR="008D113D" w:rsidRPr="003E4A44" w14:paraId="70E791C7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2DF7065" w14:textId="48FFD7C1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6.84 [2] - Other specified inflammatory spondylopathies, thoracic region</w:t>
            </w:r>
          </w:p>
        </w:tc>
      </w:tr>
      <w:tr w:rsidR="008D113D" w:rsidRPr="003E4A44" w14:paraId="1F61C0C4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ED07D3E" w14:textId="49AF515F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6.86 [2] - Other specified inflammatory spondylopathies, lumbar region</w:t>
            </w:r>
          </w:p>
        </w:tc>
      </w:tr>
      <w:tr w:rsidR="008D113D" w:rsidRPr="003E4A44" w14:paraId="48DFD4C2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42CE1D1" w14:textId="312D4AEE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6.90 [2] - Unspecified inflammatory spondylopathy, multiple sites in spine</w:t>
            </w:r>
          </w:p>
        </w:tc>
      </w:tr>
      <w:tr w:rsidR="008D113D" w:rsidRPr="003E4A44" w14:paraId="574691F5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DF1FB68" w14:textId="6F3FA3A3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6.96 [2] - Unspecified inflammatory spondylopathy, lumbar region</w:t>
            </w:r>
          </w:p>
        </w:tc>
      </w:tr>
      <w:tr w:rsidR="008D113D" w:rsidRPr="003E4A44" w14:paraId="26879332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95A414A" w14:textId="74C76A58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6.97 [2] - Unspecified inflammatory spondylopathy, lumbosacral region</w:t>
            </w:r>
          </w:p>
        </w:tc>
      </w:tr>
      <w:tr w:rsidR="008D113D" w:rsidRPr="003E4A44" w14:paraId="75FF9A25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A269A70" w14:textId="57098E0A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8.14 [2] - Ankylosing hyperostosis [Forestier], thoracic region</w:t>
            </w:r>
          </w:p>
        </w:tc>
      </w:tr>
      <w:tr w:rsidR="008D113D" w:rsidRPr="003E4A44" w14:paraId="6E81DBBE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9C96703" w14:textId="696E4945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48.86 [2] - Other specified spondylopathies, lumbar region</w:t>
            </w:r>
          </w:p>
        </w:tc>
      </w:tr>
      <w:tr w:rsidR="008D113D" w:rsidRPr="003E4A44" w14:paraId="2684647B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06D7F952" w14:textId="3D6A783F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Cardiovascular condition</w:t>
            </w:r>
          </w:p>
        </w:tc>
      </w:tr>
      <w:tr w:rsidR="008D113D" w:rsidRPr="003E4A44" w14:paraId="2E4E5C62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00F842C" w14:textId="1ACA1E20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D68.3 [2] - Haemorrhagic disorder due to circulating anticoagulants</w:t>
            </w:r>
          </w:p>
        </w:tc>
      </w:tr>
      <w:tr w:rsidR="008D113D" w:rsidRPr="003E4A44" w14:paraId="63542851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F3AF19F" w14:textId="2FFA3BA1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I21.4 [2] - Acute subendocardial myocardial infarction</w:t>
            </w:r>
          </w:p>
        </w:tc>
      </w:tr>
      <w:tr w:rsidR="008D113D" w:rsidRPr="003E4A44" w14:paraId="22035478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E9B972D" w14:textId="62DF4ADC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I25.9 [2] - Chronic ischaemic heart disease, unspecified</w:t>
            </w:r>
          </w:p>
        </w:tc>
      </w:tr>
      <w:tr w:rsidR="008D113D" w:rsidRPr="003E4A44" w14:paraId="5A9ED663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4CC3F21" w14:textId="79188DE3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26.9 [2] - Pulmonary embolism without mention of acute </w:t>
            </w:r>
            <w:proofErr w:type="spell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cor</w:t>
            </w:r>
            <w:proofErr w:type="spell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ulmonale</w:t>
            </w:r>
          </w:p>
        </w:tc>
      </w:tr>
      <w:tr w:rsidR="008D113D" w:rsidRPr="003E4A44" w14:paraId="28E79B78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A93887B" w14:textId="5D15DC29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I42.8 [2] - Other cardiomyopathies</w:t>
            </w:r>
          </w:p>
        </w:tc>
      </w:tr>
      <w:tr w:rsidR="008D113D" w:rsidRPr="003E4A44" w14:paraId="47C0D8CF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8441AB1" w14:textId="21C04FCE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I48.0 [2] - Paroxysmal atrial fibrillation</w:t>
            </w:r>
          </w:p>
        </w:tc>
      </w:tr>
      <w:tr w:rsidR="008D113D" w:rsidRPr="003E4A44" w14:paraId="5AB4EF68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C4A553D" w14:textId="6022DA9E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I48.9 [2] - Atrial fibrillation and atrial flutter, unspecified</w:t>
            </w:r>
          </w:p>
        </w:tc>
      </w:tr>
      <w:tr w:rsidR="008D113D" w:rsidRPr="003E4A44" w14:paraId="4DB739EE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A515859" w14:textId="409D005B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I50.0 [2] - Congestive heart failure</w:t>
            </w:r>
          </w:p>
        </w:tc>
      </w:tr>
      <w:tr w:rsidR="008D113D" w:rsidRPr="003E4A44" w14:paraId="7F4F9B81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9363302" w14:textId="0821E238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I70.0 [2] - Atherosclerosis of aorta</w:t>
            </w:r>
          </w:p>
        </w:tc>
      </w:tr>
      <w:tr w:rsidR="008D113D" w:rsidRPr="003E4A44" w14:paraId="226D3126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C0DA484" w14:textId="18D669E7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I71.4 [2] - Abdominal aortic aneurysm, without mention of rupture</w:t>
            </w:r>
          </w:p>
        </w:tc>
      </w:tr>
      <w:tr w:rsidR="008D113D" w:rsidRPr="003E4A44" w14:paraId="62B2030A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203466F" w14:textId="24FBE92F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I74.8 [2] - Embolism and thrombosis of other arteries</w:t>
            </w:r>
          </w:p>
        </w:tc>
      </w:tr>
      <w:tr w:rsidR="008D113D" w:rsidRPr="003E4A44" w14:paraId="380DBD8D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22B73FE" w14:textId="3D6791D7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I80.41 [2] - Phlebitis and thrombophlebitis of superficial vessels of upper extremities</w:t>
            </w:r>
          </w:p>
        </w:tc>
      </w:tr>
      <w:tr w:rsidR="008D113D" w:rsidRPr="003E4A44" w14:paraId="2BA2AF7F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22DA1BE" w14:textId="067F9B13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I95.10 [2] - Orthostatic hypotension, unspecified</w:t>
            </w:r>
          </w:p>
        </w:tc>
      </w:tr>
      <w:tr w:rsidR="008D113D" w:rsidRPr="003E4A44" w14:paraId="1C3050A2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B335AD5" w14:textId="309F4724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I95.9 [2] - Hypotension, unspecified</w:t>
            </w:r>
          </w:p>
        </w:tc>
      </w:tr>
      <w:tr w:rsidR="008D113D" w:rsidRPr="003E4A44" w14:paraId="73077A26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0492139F" w14:textId="5F457EAB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82.89 [2] - Other specified complications of cardiac and vascular prosthetic devices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implants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grafts</w:t>
            </w:r>
          </w:p>
        </w:tc>
      </w:tr>
      <w:tr w:rsidR="008D113D" w:rsidRPr="003E4A44" w14:paraId="114BE876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00E5F746" w14:textId="6DC6A1CF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Trauma (contusion, wound, or fracture beyond lumbar spine)</w:t>
            </w:r>
          </w:p>
        </w:tc>
      </w:tr>
      <w:tr w:rsidR="008D113D" w:rsidRPr="003E4A44" w14:paraId="310C1290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821BAE8" w14:textId="7550B644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L89.99 [2] - Pressure injury, unspecified stage, other site of lower extremity (excluding heel and toe)</w:t>
            </w:r>
          </w:p>
        </w:tc>
      </w:tr>
      <w:tr w:rsidR="008D113D" w:rsidRPr="003E4A44" w14:paraId="6A8C0A58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730E9F4" w14:textId="5F5978F6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00.05 [2] - Superficial injury of scalp, contusion</w:t>
            </w:r>
          </w:p>
        </w:tc>
      </w:tr>
      <w:tr w:rsidR="008D113D" w:rsidRPr="003E4A44" w14:paraId="57299DDF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975CC41" w14:textId="4FA41BBF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01.41 [2] - Open wound of cheek</w:t>
            </w:r>
          </w:p>
        </w:tc>
      </w:tr>
      <w:tr w:rsidR="008D113D" w:rsidRPr="003E4A44" w14:paraId="2763F671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29A600E" w14:textId="74DF1682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09.9 [2] - Unspecified injury of head</w:t>
            </w:r>
          </w:p>
        </w:tc>
      </w:tr>
      <w:tr w:rsidR="008D113D" w:rsidRPr="003E4A44" w14:paraId="24241201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0F2228B" w14:textId="2736726F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19.9 [2] - Unspecified injury of neck</w:t>
            </w:r>
          </w:p>
        </w:tc>
      </w:tr>
      <w:tr w:rsidR="008D113D" w:rsidRPr="003E4A44" w14:paraId="47EBF24B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6D36C3C" w14:textId="5B5D75FE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22.32 [2] - Fracture of one rib, other than first rib</w:t>
            </w:r>
          </w:p>
        </w:tc>
      </w:tr>
      <w:tr w:rsidR="008D113D" w:rsidRPr="003E4A44" w14:paraId="3DE63D82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1BAFF70" w14:textId="166F16C6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22.42 [2] - Multiple rib fractures, involving two ribs</w:t>
            </w:r>
          </w:p>
        </w:tc>
      </w:tr>
      <w:tr w:rsidR="008D113D" w:rsidRPr="003E4A44" w14:paraId="5C408C91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4D28B8D" w14:textId="4E9B2A3F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27.0 [2] - Traumatic pneumothorax</w:t>
            </w:r>
          </w:p>
        </w:tc>
      </w:tr>
      <w:tr w:rsidR="008D113D" w:rsidRPr="003E4A44" w14:paraId="26725E6F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35D898B" w14:textId="5C1C585D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29.9 [2] - Unspecified injury of thorax</w:t>
            </w:r>
          </w:p>
        </w:tc>
      </w:tr>
      <w:tr w:rsidR="008D113D" w:rsidRPr="003E4A44" w14:paraId="114431E8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C9D8000" w14:textId="563C59CB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32.4 [2] - Fracture of acetabulum</w:t>
            </w:r>
          </w:p>
        </w:tc>
      </w:tr>
      <w:tr w:rsidR="008D113D" w:rsidRPr="003E4A44" w14:paraId="7CA159F5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03B43B6" w14:textId="13385B40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32.5 [2] - Fracture of pubis</w:t>
            </w:r>
          </w:p>
        </w:tc>
      </w:tr>
      <w:tr w:rsidR="008D113D" w:rsidRPr="003E4A44" w14:paraId="3AC6CF03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504F8BA" w14:textId="58950747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50.0 [2] - Contusion of elbow</w:t>
            </w:r>
          </w:p>
        </w:tc>
      </w:tr>
      <w:tr w:rsidR="008D113D" w:rsidRPr="003E4A44" w14:paraId="461340D0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8007EF4" w14:textId="3A8E8A5A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52.00 [2] - Fracture of upper end of ulna, part unspecified</w:t>
            </w:r>
          </w:p>
        </w:tc>
      </w:tr>
      <w:tr w:rsidR="008D113D" w:rsidRPr="003E4A44" w14:paraId="006E787D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BAA543C" w14:textId="0923275C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73.18 [2] - Sprain and strain of other specified sites of hip</w:t>
            </w:r>
          </w:p>
        </w:tc>
      </w:tr>
      <w:tr w:rsidR="008D113D" w:rsidRPr="003E4A44" w14:paraId="0BA416C4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910FC19" w14:textId="195C0E18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76.3 [2] - Injury of muscle and tendon of the posterior muscle group at thigh level</w:t>
            </w:r>
          </w:p>
        </w:tc>
      </w:tr>
      <w:tr w:rsidR="008D113D" w:rsidRPr="003E4A44" w14:paraId="68C8D4FB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10A075A" w14:textId="2F9C8A8A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79.8 [2] - Other specified injuries of hip and thigh</w:t>
            </w:r>
          </w:p>
        </w:tc>
      </w:tr>
      <w:tr w:rsidR="008D113D" w:rsidRPr="003E4A44" w14:paraId="35347DCB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B9F9C1A" w14:textId="5A2907A5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79.9 [2] - Unspecified injury of hip and thigh</w:t>
            </w:r>
          </w:p>
        </w:tc>
      </w:tr>
      <w:tr w:rsidR="008D113D" w:rsidRPr="003E4A44" w14:paraId="2D9E98ED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9CAA166" w14:textId="5B6BD4A7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80.81 [2] - Abrasion of lower leg</w:t>
            </w:r>
          </w:p>
        </w:tc>
      </w:tr>
      <w:tr w:rsidR="008D113D" w:rsidRPr="003E4A44" w14:paraId="78B2B0D7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85D91E4" w14:textId="265020E6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S80.9 [2] - Superficial injury of lower leg, unspecified</w:t>
            </w:r>
          </w:p>
        </w:tc>
      </w:tr>
      <w:tr w:rsidR="008D113D" w:rsidRPr="003E4A44" w14:paraId="2FDBBE6A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A372036" w14:textId="1DCA4224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82.6 [2] - Fracture of lateral malleolus</w:t>
            </w:r>
          </w:p>
        </w:tc>
      </w:tr>
      <w:tr w:rsidR="008D113D" w:rsidRPr="003E4A44" w14:paraId="47F33101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C24B9A8" w14:textId="186FF95C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83.2 [2] - Tear of meniscus, current</w:t>
            </w:r>
          </w:p>
        </w:tc>
      </w:tr>
      <w:tr w:rsidR="008D113D" w:rsidRPr="003E4A44" w14:paraId="778137D0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7ABDE6F" w14:textId="0509C9D1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92.0 [2] - Fracture of calcaneus</w:t>
            </w:r>
          </w:p>
        </w:tc>
      </w:tr>
      <w:tr w:rsidR="008D113D" w:rsidRPr="003E4A44" w14:paraId="4D44EC54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347318E" w14:textId="260EB88F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92.3 [2] - Fracture of metatarsal bone</w:t>
            </w:r>
          </w:p>
        </w:tc>
      </w:tr>
      <w:tr w:rsidR="008D113D" w:rsidRPr="003E4A44" w14:paraId="5999A484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82B20E3" w14:textId="1386E5F5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79.6 [2] - Traumatic </w:t>
            </w:r>
            <w:proofErr w:type="spell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ischaemia</w:t>
            </w:r>
            <w:proofErr w:type="spell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f muscle</w:t>
            </w:r>
          </w:p>
        </w:tc>
      </w:tr>
      <w:tr w:rsidR="008D113D" w:rsidRPr="003E4A44" w14:paraId="7411425A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7649460C" w14:textId="196622AB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Delirium or dementia</w:t>
            </w:r>
          </w:p>
        </w:tc>
      </w:tr>
      <w:tr w:rsidR="008D113D" w:rsidRPr="003E4A44" w14:paraId="7DA5BC82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52B6A9C" w14:textId="5EFA34C3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F01.9 [2] - Vascular dementia, unspecified</w:t>
            </w:r>
          </w:p>
        </w:tc>
      </w:tr>
      <w:tr w:rsidR="008D113D" w:rsidRPr="003E4A44" w14:paraId="0DDF46E2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A3DBF43" w14:textId="4F767CEF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F03 [2] - Unspecified dementia</w:t>
            </w:r>
          </w:p>
        </w:tc>
      </w:tr>
      <w:tr w:rsidR="008D113D" w:rsidRPr="003E4A44" w14:paraId="59E8BE6D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9AF01E6" w14:textId="16E86654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F05.0 [2] - Delirium not superimposed on dementia, so described</w:t>
            </w:r>
          </w:p>
        </w:tc>
      </w:tr>
      <w:tr w:rsidR="008D113D" w:rsidRPr="003E4A44" w14:paraId="7B7D8FC6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0DE4EB0" w14:textId="605A21C9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F05.1 [2] - Delirium superimposed on dementia</w:t>
            </w:r>
          </w:p>
        </w:tc>
      </w:tr>
      <w:tr w:rsidR="008D113D" w:rsidRPr="003E4A44" w14:paraId="27095B46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B0196F8" w14:textId="2D332E25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F05.8 [2] - Other delirium</w:t>
            </w:r>
          </w:p>
        </w:tc>
      </w:tr>
      <w:tr w:rsidR="008D113D" w:rsidRPr="003E4A44" w14:paraId="579C94F1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CFF423B" w14:textId="403A953F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F05.9 [2] - Delirium, unspecified</w:t>
            </w:r>
          </w:p>
        </w:tc>
      </w:tr>
      <w:tr w:rsidR="008D113D" w:rsidRPr="003E4A44" w14:paraId="138C716C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2D0AD4A4" w14:textId="622E9B72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Gastroenterological condition</w:t>
            </w:r>
          </w:p>
        </w:tc>
      </w:tr>
      <w:tr w:rsidR="008D113D" w:rsidRPr="003E4A44" w14:paraId="14AA98E3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DE7E78C" w14:textId="0F1FFF9E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K29.30 [2] - Chronic superficial gastritis, without mention of haemorrhage</w:t>
            </w:r>
          </w:p>
        </w:tc>
      </w:tr>
      <w:tr w:rsidR="008D113D" w:rsidRPr="003E4A44" w14:paraId="027EF40F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FB80AB0" w14:textId="20603F05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K29.70 [2] - Gastritis, unspecified, without mention of haemorrhage</w:t>
            </w:r>
          </w:p>
        </w:tc>
      </w:tr>
      <w:tr w:rsidR="008D113D" w:rsidRPr="003E4A44" w14:paraId="614AEB91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B658923" w14:textId="6C37C95A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K35.8 [2] - Acute appendicitis, other and unspecified</w:t>
            </w:r>
          </w:p>
        </w:tc>
      </w:tr>
      <w:tr w:rsidR="008D113D" w:rsidRPr="003E4A44" w14:paraId="23022938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23C0114" w14:textId="7D3AAAD3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K51.9 [2] - Ulcerative colitis, unspecified</w:t>
            </w:r>
          </w:p>
        </w:tc>
      </w:tr>
      <w:tr w:rsidR="008D113D" w:rsidRPr="003E4A44" w14:paraId="4258D1E1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4F411BA" w14:textId="0EE4CBDD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K56.5 [2] - Intestinal adhesions [bands] with obstruction</w:t>
            </w:r>
          </w:p>
        </w:tc>
      </w:tr>
      <w:tr w:rsidR="008D113D" w:rsidRPr="003E4A44" w14:paraId="7DB6A445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4787F40" w14:textId="5831FC31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K59.0 [2] - Constipation</w:t>
            </w:r>
          </w:p>
        </w:tc>
      </w:tr>
      <w:tr w:rsidR="008D113D" w:rsidRPr="003E4A44" w14:paraId="51162677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2C8EC17" w14:textId="1D4534A5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K66.1 [2] - </w:t>
            </w:r>
            <w:proofErr w:type="spell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Haemoperitoneum</w:t>
            </w:r>
            <w:proofErr w:type="spellEnd"/>
          </w:p>
        </w:tc>
      </w:tr>
      <w:tr w:rsidR="008D113D" w:rsidRPr="003E4A44" w14:paraId="629B01F5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9CE8396" w14:textId="68BF17F3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K70.3 [2] - Alcoholic cirrhosis of liver</w:t>
            </w:r>
          </w:p>
        </w:tc>
      </w:tr>
      <w:tr w:rsidR="008D113D" w:rsidRPr="003E4A44" w14:paraId="75B0FE97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FA7067E" w14:textId="49B3CC50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K76.9 [2] - Liver disease, unspecified</w:t>
            </w:r>
          </w:p>
        </w:tc>
      </w:tr>
      <w:tr w:rsidR="008D113D" w:rsidRPr="003E4A44" w14:paraId="545E9379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223D993" w14:textId="708A1310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K80.00 [2] - Calculus of gallbladder with acute cholecystitis, without mention of obstruction</w:t>
            </w:r>
          </w:p>
        </w:tc>
      </w:tr>
      <w:tr w:rsidR="008D113D" w:rsidRPr="003E4A44" w14:paraId="4F5F7C49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B4C7634" w14:textId="3316BA2B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K80.10 [2] - Calculus of gallbladder with other cholecystitis, without mention of obstruction</w:t>
            </w:r>
          </w:p>
        </w:tc>
      </w:tr>
      <w:tr w:rsidR="008D113D" w:rsidRPr="003E4A44" w14:paraId="5033AE1A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D2FDCBB" w14:textId="76CEDC29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K80.30 [2] - Calculus of bile duct with cholangitis, without mention of obstruction</w:t>
            </w:r>
          </w:p>
        </w:tc>
      </w:tr>
      <w:tr w:rsidR="008D113D" w:rsidRPr="003E4A44" w14:paraId="5DBEECA1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9AAEFD0" w14:textId="6A3AA1C7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K83.0 [2] - Cholangitis</w:t>
            </w:r>
          </w:p>
        </w:tc>
      </w:tr>
      <w:tr w:rsidR="008D113D" w:rsidRPr="003E4A44" w14:paraId="1C8D2F3A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088D62D" w14:textId="24F34A7C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K85.9 [2] - Acute pancreatitis, unspecified</w:t>
            </w:r>
          </w:p>
        </w:tc>
      </w:tr>
      <w:tr w:rsidR="008D113D" w:rsidRPr="003E4A44" w14:paraId="58379CEB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6F59845B" w14:textId="4C2D7306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Infection (beyond spine)</w:t>
            </w:r>
          </w:p>
        </w:tc>
      </w:tr>
      <w:tr w:rsidR="008D113D" w:rsidRPr="003E4A44" w14:paraId="53EC5208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88BBD5C" w14:textId="23FA5E4D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A08.4 [2] - Viral intestinal infection, unspecified</w:t>
            </w:r>
          </w:p>
        </w:tc>
      </w:tr>
      <w:tr w:rsidR="008D113D" w:rsidRPr="003E4A44" w14:paraId="0ED4BE10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C13CE0E" w14:textId="47C863DC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A09.0 [2] - Other gastroenteritis and colitis of infectious origin</w:t>
            </w:r>
          </w:p>
        </w:tc>
      </w:tr>
      <w:tr w:rsidR="008D113D" w:rsidRPr="003E4A44" w14:paraId="272E4DD0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28C3086" w14:textId="71C8F7F1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A09.9 [2] - Gastroenteritis and colitis of unspecified origin</w:t>
            </w:r>
          </w:p>
        </w:tc>
      </w:tr>
      <w:tr w:rsidR="008D113D" w:rsidRPr="003E4A44" w14:paraId="63E9B6AE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66BE2D4" w14:textId="419456F8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A17.0 [2] - Tuberculous meningitis</w:t>
            </w:r>
          </w:p>
        </w:tc>
      </w:tr>
      <w:tr w:rsidR="008D113D" w:rsidRPr="003E4A44" w14:paraId="0A3B60FF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8121EFC" w14:textId="11DD755B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A41.0 [2] - Sepsis due to Staphylococcus aureus</w:t>
            </w:r>
          </w:p>
        </w:tc>
      </w:tr>
      <w:tr w:rsidR="008D113D" w:rsidRPr="003E4A44" w14:paraId="0C2BF0CB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304DA00" w14:textId="2E8D2ADF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41.1 [2] - Sepsis due to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pecified staphylococcus</w:t>
            </w:r>
          </w:p>
        </w:tc>
      </w:tr>
      <w:tr w:rsidR="008D113D" w:rsidRPr="003E4A44" w14:paraId="70454127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CC15778" w14:textId="7425A847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A41.51 [2] - Sepsis due to Escherichia coli [E. Coli]</w:t>
            </w:r>
          </w:p>
        </w:tc>
      </w:tr>
      <w:tr w:rsidR="008D113D" w:rsidRPr="003E4A44" w14:paraId="7E9DC617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BE1559A" w14:textId="4AAE31BB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A41.58 [2] - Sepsis due to other Gram-negative organisms</w:t>
            </w:r>
          </w:p>
        </w:tc>
      </w:tr>
      <w:tr w:rsidR="008D113D" w:rsidRPr="003E4A44" w14:paraId="7E755285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5C555B2" w14:textId="54B32940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A41.9 [2] - Sepsis, unspecified</w:t>
            </w:r>
          </w:p>
        </w:tc>
      </w:tr>
      <w:tr w:rsidR="008D113D" w:rsidRPr="003E4A44" w14:paraId="6EA83CEC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5EBB5BE" w14:textId="23D962EF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A49.01 [2] - Staphylococcus aureus infection, unspecified site</w:t>
            </w:r>
          </w:p>
        </w:tc>
      </w:tr>
      <w:tr w:rsidR="008D113D" w:rsidRPr="003E4A44" w14:paraId="0016DA6D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7361029" w14:textId="749C907F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A49.1 [2] - Streptococcal and enterococcal infection, unspecified site</w:t>
            </w:r>
          </w:p>
        </w:tc>
      </w:tr>
      <w:tr w:rsidR="008D113D" w:rsidRPr="003E4A44" w14:paraId="5B8A316D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7C63FCC" w14:textId="4D21083B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B01.9 [2] - Varicella without complication</w:t>
            </w:r>
          </w:p>
        </w:tc>
      </w:tr>
      <w:tr w:rsidR="008D113D" w:rsidRPr="003E4A44" w14:paraId="41AFD828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F97128F" w14:textId="13B148A2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B02.9 [2] - Zoster without complication</w:t>
            </w:r>
          </w:p>
        </w:tc>
      </w:tr>
      <w:tr w:rsidR="008D113D" w:rsidRPr="003E4A44" w14:paraId="4BD98F2E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2045911" w14:textId="038AF2E0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B23.0 [2] - Acute HIV infection syndrome</w:t>
            </w:r>
          </w:p>
        </w:tc>
      </w:tr>
      <w:tr w:rsidR="008D113D" w:rsidRPr="003E4A44" w14:paraId="3FEE5CFA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456C5C7" w14:textId="42F31D16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B30.8 [2] - Other viral conjunctivitis</w:t>
            </w:r>
          </w:p>
        </w:tc>
      </w:tr>
      <w:tr w:rsidR="008D113D" w:rsidRPr="003E4A44" w14:paraId="4448721A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671BC10" w14:textId="02CDB5D8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B34.1 [2] - Enterovirus infection, unspecified site</w:t>
            </w:r>
          </w:p>
        </w:tc>
      </w:tr>
      <w:tr w:rsidR="008D113D" w:rsidRPr="003E4A44" w14:paraId="12B27148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A4E2371" w14:textId="4790C738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B34.8 [2] - Other viral infections of unspecified site</w:t>
            </w:r>
          </w:p>
        </w:tc>
      </w:tr>
      <w:tr w:rsidR="008D113D" w:rsidRPr="003E4A44" w14:paraId="2BDFA236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2B098B7" w14:textId="252966AA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B34.9 [2] - Viral infection, unspecified</w:t>
            </w:r>
          </w:p>
        </w:tc>
      </w:tr>
      <w:tr w:rsidR="008D113D" w:rsidRPr="003E4A44" w14:paraId="777F66E2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D5EC384" w14:textId="7AD8B9CF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G03.8 [2] - Meningitis due to other specified causes</w:t>
            </w:r>
          </w:p>
        </w:tc>
      </w:tr>
      <w:tr w:rsidR="008D113D" w:rsidRPr="003E4A44" w14:paraId="67D06777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D9AD453" w14:textId="7F488B25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G03.9 [2] - Meningitis, unspecified</w:t>
            </w:r>
          </w:p>
        </w:tc>
      </w:tr>
      <w:tr w:rsidR="008D113D" w:rsidRPr="003E4A44" w14:paraId="3DFFD200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11E2F0D" w14:textId="6246AE13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I33.0 [2] - Acute and subacute infective endocarditis</w:t>
            </w:r>
          </w:p>
        </w:tc>
      </w:tr>
      <w:tr w:rsidR="008D113D" w:rsidRPr="003E4A44" w14:paraId="106F86BB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A282065" w14:textId="6DF5B5ED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J10.0 [2] - Influenza with pneumonia, other influenza virus identified</w:t>
            </w:r>
          </w:p>
        </w:tc>
      </w:tr>
      <w:tr w:rsidR="008D113D" w:rsidRPr="003E4A44" w14:paraId="3B747D79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19064B7" w14:textId="74FC623D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J10.1 [2] - Influenza with other respiratory manifestations, other influenza virus identified</w:t>
            </w:r>
          </w:p>
        </w:tc>
      </w:tr>
      <w:tr w:rsidR="008D113D" w:rsidRPr="003E4A44" w14:paraId="7F990159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EFE5F3F" w14:textId="07966C65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J18.9 [2] - Pneumonia, unspecified</w:t>
            </w:r>
          </w:p>
        </w:tc>
      </w:tr>
      <w:tr w:rsidR="008D113D" w:rsidRPr="003E4A44" w14:paraId="3FF964A8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BD5B123" w14:textId="2EAAD7B2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J22 [2] - Unspecified acute lower respiratory infection</w:t>
            </w:r>
          </w:p>
        </w:tc>
      </w:tr>
      <w:tr w:rsidR="008D113D" w:rsidRPr="003E4A44" w14:paraId="104428AE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D974BCF" w14:textId="0485804E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J44.0 [2] - Chronic obstructive pulmonary disease with acute lower respiratory infection</w:t>
            </w:r>
          </w:p>
        </w:tc>
      </w:tr>
      <w:tr w:rsidR="008D113D" w:rsidRPr="003E4A44" w14:paraId="2C024133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1D964F1" w14:textId="2FCBE010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J47 [2] - Bronchiectasis</w:t>
            </w:r>
          </w:p>
        </w:tc>
      </w:tr>
      <w:tr w:rsidR="008D113D" w:rsidRPr="003E4A44" w14:paraId="337E5143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D8C1E96" w14:textId="5A100E4B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02.2 [2] - Cutaneous abscess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furuncle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carbuncle of trunk</w:t>
            </w:r>
          </w:p>
        </w:tc>
      </w:tr>
      <w:tr w:rsidR="008D113D" w:rsidRPr="003E4A44" w14:paraId="73998D06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000390E" w14:textId="0AF761FA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02.3 [2] - Cutaneous abscess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furuncle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carbuncle of buttock</w:t>
            </w:r>
          </w:p>
        </w:tc>
      </w:tr>
      <w:tr w:rsidR="008D113D" w:rsidRPr="003E4A44" w14:paraId="5087E048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4C40F32" w14:textId="0B406D7A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L03.13 [2] - Cellulitis of lower limb</w:t>
            </w:r>
          </w:p>
        </w:tc>
      </w:tr>
      <w:tr w:rsidR="008D113D" w:rsidRPr="003E4A44" w14:paraId="222F269C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7B4124F" w14:textId="476CAB67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00.05 [2] - Staphylococcal arthritis and polyarthritis, pelvic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egion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thigh</w:t>
            </w:r>
          </w:p>
        </w:tc>
      </w:tr>
      <w:tr w:rsidR="008D113D" w:rsidRPr="003E4A44" w14:paraId="54ED5E4F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5E8F436" w14:textId="0ABEBDE9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00.08 [2] - Staphylococcal arthritis and polyarthritis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ite</w:t>
            </w:r>
          </w:p>
        </w:tc>
      </w:tr>
      <w:tr w:rsidR="008D113D" w:rsidRPr="003E4A44" w14:paraId="2C90D736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147DA5C" w14:textId="5248347C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60.05 [2] - Infective myositis, pelvic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egion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thigh</w:t>
            </w:r>
          </w:p>
        </w:tc>
      </w:tr>
      <w:tr w:rsidR="008D113D" w:rsidRPr="003E4A44" w14:paraId="602236A3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B9CF9A6" w14:textId="53F46C4B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60.08 [2] - Infective myositis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ite</w:t>
            </w:r>
          </w:p>
        </w:tc>
      </w:tr>
      <w:tr w:rsidR="008D113D" w:rsidRPr="003E4A44" w14:paraId="06963EFF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B96E32F" w14:textId="795DBEF8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80.98 [2] - Unspecified osteoporosis with pathological fracture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ite</w:t>
            </w:r>
          </w:p>
        </w:tc>
      </w:tr>
      <w:tr w:rsidR="008D113D" w:rsidRPr="003E4A44" w14:paraId="6328CFCD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CFB6399" w14:textId="31EED407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86.18 [2] - Other acute osteomyelitis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ite</w:t>
            </w:r>
          </w:p>
        </w:tc>
      </w:tr>
      <w:tr w:rsidR="008D113D" w:rsidRPr="003E4A44" w14:paraId="63CBC24D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FB8E8E7" w14:textId="3109F226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86.65 [2] - Other chronic osteomyelitis, pelvic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egion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thigh</w:t>
            </w:r>
          </w:p>
        </w:tc>
      </w:tr>
      <w:tr w:rsidR="008D113D" w:rsidRPr="003E4A44" w14:paraId="1E78667B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AEA02C1" w14:textId="14345833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86.68 [2] - Other chronic osteomyelitis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ite</w:t>
            </w:r>
          </w:p>
        </w:tc>
      </w:tr>
      <w:tr w:rsidR="008D113D" w:rsidRPr="003E4A44" w14:paraId="7E6F849F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C003149" w14:textId="21A8DB7E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86.97 [2] - Unspecified osteomyelitis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ankle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foot</w:t>
            </w:r>
          </w:p>
        </w:tc>
      </w:tr>
      <w:tr w:rsidR="008D113D" w:rsidRPr="003E4A44" w14:paraId="0711E772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73FD66E" w14:textId="2534F74A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90.28 [2] - Osteopathy in other infectious diseases classified elsewhere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ite</w:t>
            </w:r>
          </w:p>
        </w:tc>
      </w:tr>
      <w:tr w:rsidR="008D113D" w:rsidRPr="003E4A44" w14:paraId="7FC2928E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4E8BDB4" w14:textId="18DC1BDC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N39.0 [2] - Urinary tract infection, site not specified</w:t>
            </w:r>
          </w:p>
        </w:tc>
      </w:tr>
      <w:tr w:rsidR="008D113D" w:rsidRPr="003E4A44" w14:paraId="703BE99D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67D4E90" w14:textId="6B6271E6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23.5 [2] - Infections of the genital tract in pregnancy</w:t>
            </w:r>
          </w:p>
        </w:tc>
      </w:tr>
      <w:tr w:rsidR="008D113D" w:rsidRPr="003E4A44" w14:paraId="12322BFB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57E1D2D" w14:textId="4FADC78E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86.0 [2] - Infection of obstetric surgical wound</w:t>
            </w:r>
          </w:p>
        </w:tc>
      </w:tr>
      <w:tr w:rsidR="008D113D" w:rsidRPr="003E4A44" w14:paraId="5C1C9BD1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9CDED7D" w14:textId="5E912311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86.2 [2] - Urinary tract infection following delivery</w:t>
            </w:r>
          </w:p>
        </w:tc>
      </w:tr>
      <w:tr w:rsidR="008D113D" w:rsidRPr="003E4A44" w14:paraId="1F14DC06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0927EBC" w14:textId="3DF68438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83.5 [2] - Infection and inflammatory reaction due to prosthetic device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implant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graft in urinary system</w:t>
            </w:r>
          </w:p>
        </w:tc>
      </w:tr>
      <w:tr w:rsidR="008D113D" w:rsidRPr="003E4A44" w14:paraId="674B5C2C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7E4990F7" w14:textId="2982E191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Inflammatory arthropathy (beyond spine)</w:t>
            </w:r>
          </w:p>
        </w:tc>
      </w:tr>
      <w:tr w:rsidR="008D113D" w:rsidRPr="003E4A44" w14:paraId="3986465F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11BFB58" w14:textId="2A945FA9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00.98 [2] - Pyogenic arthritis, unspecified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ite</w:t>
            </w:r>
          </w:p>
        </w:tc>
      </w:tr>
      <w:tr w:rsidR="008D113D" w:rsidRPr="003E4A44" w14:paraId="7D61D89C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F467776" w14:textId="7897C9C1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02.88 [2] - Other reactive arthropathies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ite</w:t>
            </w:r>
          </w:p>
        </w:tc>
      </w:tr>
      <w:tr w:rsidR="008D113D" w:rsidRPr="003E4A44" w14:paraId="30E1FE4D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DBFC47F" w14:textId="68971A9D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06.95 [2] - Rheumatoid arthritis, unspecified, pelvic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egion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thigh</w:t>
            </w:r>
          </w:p>
        </w:tc>
      </w:tr>
      <w:tr w:rsidR="008D113D" w:rsidRPr="003E4A44" w14:paraId="4A2CAAB7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8E5925B" w14:textId="765169CB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08.95 [2] - Juvenile arthritis, unspecified, pelvic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egion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thigh</w:t>
            </w:r>
          </w:p>
        </w:tc>
      </w:tr>
      <w:tr w:rsidR="008D113D" w:rsidRPr="003E4A44" w14:paraId="7D75FD31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E9DF969" w14:textId="4407437D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10.95 [2] - Gout, unspecified, pelvic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egion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thigh</w:t>
            </w:r>
          </w:p>
        </w:tc>
      </w:tr>
      <w:tr w:rsidR="008D113D" w:rsidRPr="003E4A44" w14:paraId="59071D00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327F4F04" w14:textId="705440A3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Metabolic disorder</w:t>
            </w:r>
          </w:p>
        </w:tc>
      </w:tr>
      <w:tr w:rsidR="008D113D" w:rsidRPr="003E4A44" w14:paraId="2290B252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0F06CF5" w14:textId="2BD96D27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D50.9 [2] - Iron deficiency anaemia, unspecified</w:t>
            </w:r>
          </w:p>
        </w:tc>
      </w:tr>
      <w:tr w:rsidR="008D113D" w:rsidRPr="003E4A44" w14:paraId="708A78AC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415B9ED" w14:textId="7C4E2A96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E11.40 [2] - Type 2 diabetes mellitus with unspecified neuropathy</w:t>
            </w:r>
          </w:p>
        </w:tc>
      </w:tr>
      <w:tr w:rsidR="008D113D" w:rsidRPr="003E4A44" w14:paraId="56C520AC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B445031" w14:textId="5F374E08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E11.41 [2] - Type 2 diabetes mellitus with diabetic mononeuropathy</w:t>
            </w:r>
          </w:p>
        </w:tc>
      </w:tr>
      <w:tr w:rsidR="008D113D" w:rsidRPr="003E4A44" w14:paraId="3C812AC0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3833B27" w14:textId="4F139F4A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E11.42 [2] - Type 2 diabetes mellitus with diabetic polyneuropathy</w:t>
            </w:r>
          </w:p>
        </w:tc>
      </w:tr>
      <w:tr w:rsidR="008D113D" w:rsidRPr="003E4A44" w14:paraId="56D5B73B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251CA96" w14:textId="357EE3C9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E46 [2] - Unspecified protein-energy malnutrition</w:t>
            </w:r>
          </w:p>
        </w:tc>
      </w:tr>
      <w:tr w:rsidR="008D113D" w:rsidRPr="003E4A44" w14:paraId="28F56D4D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FE32AFF" w14:textId="61AC6C50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E83.5 [2] - Disorders of calcium metabolism</w:t>
            </w:r>
          </w:p>
        </w:tc>
      </w:tr>
      <w:tr w:rsidR="008D113D" w:rsidRPr="003E4A44" w14:paraId="3DD47585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A6EF5B1" w14:textId="36B0B014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E87.5 [2] - Hyperkalaemia</w:t>
            </w:r>
          </w:p>
        </w:tc>
      </w:tr>
      <w:tr w:rsidR="008D113D" w:rsidRPr="003E4A44" w14:paraId="05F8E867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AAD5093" w14:textId="79DBA332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E87.7 [2] - Fluid overload</w:t>
            </w:r>
          </w:p>
        </w:tc>
      </w:tr>
      <w:tr w:rsidR="008D113D" w:rsidRPr="003E4A44" w14:paraId="2F31ED75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8F87875" w14:textId="6EFEFDD3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62.59 [2] - Muscle wasting and atrophy, not elsewhere classified, site unspecified</w:t>
            </w:r>
          </w:p>
        </w:tc>
      </w:tr>
      <w:tr w:rsidR="008D113D" w:rsidRPr="003E4A44" w14:paraId="323DEEC6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96F69E3" w14:textId="4305B79E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89.88 [2] - Other specified disorders of bone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ite</w:t>
            </w:r>
          </w:p>
        </w:tc>
      </w:tr>
      <w:tr w:rsidR="008D113D" w:rsidRPr="003E4A44" w14:paraId="06CA6514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0CFDFC72" w14:textId="370001C6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Neurological condition (beyond spine)</w:t>
            </w:r>
          </w:p>
        </w:tc>
      </w:tr>
      <w:tr w:rsidR="008D113D" w:rsidRPr="003E4A44" w14:paraId="42DFD70A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</w:tcPr>
          <w:p w14:paraId="2D020E00" w14:textId="398580D1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F11.3 [2] - Mental and behavioural disorders due to use of opioids, withdrawal state</w:t>
            </w:r>
          </w:p>
        </w:tc>
      </w:tr>
      <w:tr w:rsidR="008D113D" w:rsidRPr="003E4A44" w14:paraId="60E2E045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D946491" w14:textId="3E265B33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F20.9 [2] - Schizophrenia, unspecified</w:t>
            </w:r>
          </w:p>
        </w:tc>
      </w:tr>
      <w:tr w:rsidR="008D113D" w:rsidRPr="003E4A44" w14:paraId="19E1108B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AC2AFD9" w14:textId="7E67C27F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F44.6 [2] - Dissociative anaesthesia and sensory loss</w:t>
            </w:r>
          </w:p>
        </w:tc>
      </w:tr>
      <w:tr w:rsidR="008D113D" w:rsidRPr="003E4A44" w14:paraId="5E8793BE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A446FF2" w14:textId="50D45BCD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G20 [2] - Parkinson's disease</w:t>
            </w:r>
          </w:p>
        </w:tc>
      </w:tr>
      <w:tr w:rsidR="008D113D" w:rsidRPr="003E4A44" w14:paraId="1BDCBC5A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23BD165" w14:textId="1386571E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G21.0 [2] - Malignant neuroleptic syndrome</w:t>
            </w:r>
          </w:p>
        </w:tc>
      </w:tr>
      <w:tr w:rsidR="008D113D" w:rsidRPr="003E4A44" w14:paraId="734DE495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E32860F" w14:textId="6C0B100F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G31.8 [2] - Other specified degenerative diseases of nervous system</w:t>
            </w:r>
          </w:p>
        </w:tc>
      </w:tr>
      <w:tr w:rsidR="008D113D" w:rsidRPr="003E4A44" w14:paraId="59CF230A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E472124" w14:textId="1FA3ACC8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G32.0 [2] - Subacute combined degeneration of spinal cord in diseases classified elsewhere</w:t>
            </w:r>
          </w:p>
        </w:tc>
      </w:tr>
      <w:tr w:rsidR="008D113D" w:rsidRPr="003E4A44" w14:paraId="20CAC3B0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A8022FA" w14:textId="55B1774F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G58.19 [2] - Complex regional pain syndrome type I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pecified site</w:t>
            </w:r>
          </w:p>
        </w:tc>
      </w:tr>
      <w:tr w:rsidR="008D113D" w:rsidRPr="003E4A44" w14:paraId="35EB57EB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DC1FBF3" w14:textId="34ACD052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G61.0 [2] - Guillain-Barre syndrome</w:t>
            </w:r>
          </w:p>
        </w:tc>
      </w:tr>
      <w:tr w:rsidR="008D113D" w:rsidRPr="003E4A44" w14:paraId="1B38EF1F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098A685" w14:textId="4F78BC01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G61.8 [2] - Other inflammatory polyneuropathies</w:t>
            </w:r>
          </w:p>
        </w:tc>
      </w:tr>
      <w:tr w:rsidR="008D113D" w:rsidRPr="003E4A44" w14:paraId="3D8CF93F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23A3194" w14:textId="2B6AA149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G62.9 [2] - Polyneuropathy, unspecified</w:t>
            </w:r>
          </w:p>
        </w:tc>
      </w:tr>
      <w:tr w:rsidR="008D113D" w:rsidRPr="003E4A44" w14:paraId="6D832E1B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442B0BD" w14:textId="6750BD1D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G90.2 [2] - Horner's syndrome</w:t>
            </w:r>
          </w:p>
        </w:tc>
      </w:tr>
      <w:tr w:rsidR="008D113D" w:rsidRPr="003E4A44" w14:paraId="1BF3A1C2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C8CADC7" w14:textId="3B54BC4E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G93.8 [2] - Other specified disorders of brain</w:t>
            </w:r>
          </w:p>
        </w:tc>
      </w:tr>
      <w:tr w:rsidR="008D113D" w:rsidRPr="003E4A44" w14:paraId="1CC230CE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C91499E" w14:textId="7FA50FD4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H81.1 [2] - Benign paroxysmal vertigo</w:t>
            </w:r>
          </w:p>
        </w:tc>
      </w:tr>
      <w:tr w:rsidR="008D113D" w:rsidRPr="003E4A44" w14:paraId="35F8EC49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0D712CB" w14:textId="62572FB7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I62.1 [2] - Nontraumatic extradural haemorrhage</w:t>
            </w:r>
          </w:p>
        </w:tc>
      </w:tr>
      <w:tr w:rsidR="008D113D" w:rsidRPr="003E4A44" w14:paraId="31B3B3C6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98D6DA2" w14:textId="18DAE9BD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I63.9 [2] - Cerebral infarction, unspecified</w:t>
            </w:r>
          </w:p>
        </w:tc>
      </w:tr>
      <w:tr w:rsidR="008D113D" w:rsidRPr="003E4A44" w14:paraId="045D587D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6047730" w14:textId="0B1354C0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06.02 [2] - Loss of consciousness of brief duration [less than 30 minutes]</w:t>
            </w:r>
          </w:p>
        </w:tc>
      </w:tr>
      <w:tr w:rsidR="008D113D" w:rsidRPr="003E4A44" w14:paraId="1EC2A90E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0C18640B" w14:textId="437E750E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Leukaemia</w:t>
            </w:r>
          </w:p>
        </w:tc>
      </w:tr>
      <w:tr w:rsidR="008D113D" w:rsidRPr="003E4A44" w14:paraId="16CDAE55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CDC3443" w14:textId="4BA2AEE0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C91.10 [2] - Chronic lymphocytic leukaemia of B-cell type, without mention of remission</w:t>
            </w:r>
          </w:p>
        </w:tc>
      </w:tr>
      <w:tr w:rsidR="008D113D" w:rsidRPr="003E4A44" w14:paraId="4D9DFAB6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BA5AAFF" w14:textId="2E2CCAD8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C91.11 [2] - Chronic lymphocytic leukaemia of B-cell type, in remission</w:t>
            </w:r>
          </w:p>
        </w:tc>
      </w:tr>
      <w:tr w:rsidR="008D113D" w:rsidRPr="003E4A44" w14:paraId="07DCFFF4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0A7FE8B" w14:textId="362BBC84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C92.00 [2] - Acute myeloblastic leukaemia [AML], without mention of remission</w:t>
            </w:r>
          </w:p>
        </w:tc>
      </w:tr>
      <w:tr w:rsidR="008D113D" w:rsidRPr="003E4A44" w14:paraId="617FFF73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453E4DE" w14:textId="604E419C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C92.80 [2] - Acute myeloid leukaemia with multilineage dysplasia, without mention of remission</w:t>
            </w:r>
          </w:p>
        </w:tc>
      </w:tr>
      <w:tr w:rsidR="008D113D" w:rsidRPr="003E4A44" w14:paraId="3B28C91B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0677C0B6" w14:textId="3F4FD4D7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Lymphoma</w:t>
            </w:r>
          </w:p>
        </w:tc>
      </w:tr>
      <w:tr w:rsidR="008D113D" w:rsidRPr="003E4A44" w14:paraId="752B1C95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6B7D31F" w14:textId="7DF6E32F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C81.9 [2] - Hodgkin lymphoma, unspecified</w:t>
            </w:r>
          </w:p>
        </w:tc>
      </w:tr>
      <w:tr w:rsidR="008D113D" w:rsidRPr="003E4A44" w14:paraId="6A4E213F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1F4758B" w14:textId="73B8B7D0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C83.3 [2] - Diffuse large B-cell lymphoma</w:t>
            </w:r>
          </w:p>
        </w:tc>
      </w:tr>
      <w:tr w:rsidR="008D113D" w:rsidRPr="003E4A44" w14:paraId="099E71F5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25E603A" w14:textId="4CFC9C0D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C83.7 [2] - Burkitt lymphoma</w:t>
            </w:r>
          </w:p>
        </w:tc>
      </w:tr>
      <w:tr w:rsidR="008D113D" w:rsidRPr="003E4A44" w14:paraId="26D6648A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E867229" w14:textId="769DA5DF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85.9 [2] -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Non-Hodgkin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lymphoma, unspecified</w:t>
            </w:r>
          </w:p>
        </w:tc>
      </w:tr>
      <w:tr w:rsidR="008D113D" w:rsidRPr="003E4A44" w14:paraId="505C6A9B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9DBCD37" w14:textId="7BC7FA0A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88.00 [2] - </w:t>
            </w:r>
            <w:proofErr w:type="spell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Waldenstrom</w:t>
            </w:r>
            <w:proofErr w:type="spell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proofErr w:type="spell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acroglobulinaemia</w:t>
            </w:r>
            <w:proofErr w:type="spell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, without mention of remission</w:t>
            </w:r>
          </w:p>
        </w:tc>
      </w:tr>
      <w:tr w:rsidR="008D113D" w:rsidRPr="003E4A44" w14:paraId="3BD45785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04729BEC" w14:textId="7136612C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Myeloma</w:t>
            </w:r>
          </w:p>
        </w:tc>
      </w:tr>
      <w:tr w:rsidR="008D113D" w:rsidRPr="003E4A44" w14:paraId="78FDF9F4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C2E584A" w14:textId="3F9620D7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C90.00 [2] - Multiple myeloma, without mention of remission</w:t>
            </w:r>
          </w:p>
        </w:tc>
      </w:tr>
      <w:tr w:rsidR="008D113D" w:rsidRPr="003E4A44" w14:paraId="1C4AFDFC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426AF522" w14:textId="4E1C7C82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Neoplasm (beyond spine)</w:t>
            </w:r>
          </w:p>
        </w:tc>
      </w:tr>
      <w:tr w:rsidR="008D113D" w:rsidRPr="003E4A44" w14:paraId="50633B9A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3FE5DDB" w14:textId="21FF5EBB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C16.9 [2] - Malignant neoplasm of stomach, unspecified</w:t>
            </w:r>
          </w:p>
        </w:tc>
      </w:tr>
      <w:tr w:rsidR="008D113D" w:rsidRPr="003E4A44" w14:paraId="3276B5D7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9F260C2" w14:textId="617B02D9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C18.0 [2] - Malignant neoplasm of caecum</w:t>
            </w:r>
          </w:p>
        </w:tc>
      </w:tr>
      <w:tr w:rsidR="008D113D" w:rsidRPr="003E4A44" w14:paraId="74DDAE45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F2AB7E6" w14:textId="10DD768E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C19 [2] - Malignant neoplasm of rectosigmoid junction</w:t>
            </w:r>
          </w:p>
        </w:tc>
      </w:tr>
      <w:tr w:rsidR="008D113D" w:rsidRPr="003E4A44" w14:paraId="25A95121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7738459" w14:textId="480B1F1B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C34.0 [2] - Malignant neoplasm of main bronchus</w:t>
            </w:r>
          </w:p>
        </w:tc>
      </w:tr>
      <w:tr w:rsidR="008D113D" w:rsidRPr="003E4A44" w14:paraId="15357DB1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B9A3022" w14:textId="5C85DBB6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34.1 [2] - Malignant neoplasm of upper lobe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bronchus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lung</w:t>
            </w:r>
          </w:p>
        </w:tc>
      </w:tr>
      <w:tr w:rsidR="008D113D" w:rsidRPr="003E4A44" w14:paraId="34C35FF6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023B429" w14:textId="4F0C064A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34.2 [2] - Malignant neoplasm of middle lobe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bronchus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lung</w:t>
            </w:r>
          </w:p>
        </w:tc>
      </w:tr>
      <w:tr w:rsidR="008D113D" w:rsidRPr="003E4A44" w14:paraId="69389087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6453CC1" w14:textId="6C39A6CA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34.3 [2] - Malignant neoplasm of lower lobe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bronchus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r lung</w:t>
            </w:r>
          </w:p>
        </w:tc>
      </w:tr>
      <w:tr w:rsidR="008D113D" w:rsidRPr="003E4A44" w14:paraId="30D26D88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A0D71C5" w14:textId="46ABCD1B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C34.9 [2] - Malignant neoplasm of bronchus or lung, unspecified</w:t>
            </w:r>
          </w:p>
        </w:tc>
      </w:tr>
      <w:tr w:rsidR="008D113D" w:rsidRPr="003E4A44" w14:paraId="64CCA6E3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3C0C184" w14:textId="3689EEBD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C50.4 [2] - Malignant neoplasm of upper-outer quadrant of breast</w:t>
            </w:r>
          </w:p>
        </w:tc>
      </w:tr>
      <w:tr w:rsidR="008D113D" w:rsidRPr="003E4A44" w14:paraId="0A294625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A2B4CAD" w14:textId="4E03A128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C50.9 [2] - Malignant neoplasm of breast, unspecified part</w:t>
            </w:r>
          </w:p>
        </w:tc>
      </w:tr>
      <w:tr w:rsidR="008D113D" w:rsidRPr="003E4A44" w14:paraId="50B360B8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C749CE1" w14:textId="49837D27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C61 [2] - Malignant neoplasm of prostate</w:t>
            </w:r>
          </w:p>
        </w:tc>
      </w:tr>
      <w:tr w:rsidR="008D113D" w:rsidRPr="003E4A44" w14:paraId="637228CC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C924BC9" w14:textId="4374084C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C77.2 [2] - Secondary and unspecified malignant neoplasm of intra-abdominal lymph nodes</w:t>
            </w:r>
          </w:p>
        </w:tc>
      </w:tr>
      <w:tr w:rsidR="008D113D" w:rsidRPr="003E4A44" w14:paraId="219AB096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D93FE97" w14:textId="25E52877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C78.2 [2] - Secondary malignant neoplasm of pleura</w:t>
            </w:r>
          </w:p>
        </w:tc>
      </w:tr>
      <w:tr w:rsidR="008D113D" w:rsidRPr="003E4A44" w14:paraId="1A445424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6753A24" w14:textId="49111151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C78.7 [2] - Secondary malignant neoplasm of liver and intrahepatic bile duct</w:t>
            </w:r>
          </w:p>
        </w:tc>
      </w:tr>
      <w:tr w:rsidR="008D113D" w:rsidRPr="003E4A44" w14:paraId="615E5DAF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A5CB37B" w14:textId="4FD48290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C79.1 [2] - Secondary malignant neoplasm of bladder and other and unspecified urinary organs</w:t>
            </w:r>
          </w:p>
        </w:tc>
      </w:tr>
      <w:tr w:rsidR="008D113D" w:rsidRPr="003E4A44" w14:paraId="468D186C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C3CE0E8" w14:textId="258591C5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C79.3 [2] - Secondary malignant neoplasm of brain and cerebral meninges</w:t>
            </w:r>
          </w:p>
        </w:tc>
      </w:tr>
      <w:tr w:rsidR="008D113D" w:rsidRPr="003E4A44" w14:paraId="38D6E594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DEEAFB1" w14:textId="00C6AEA7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C79.5 [2] - Secondary malignant neoplasm of bone and bone marrow</w:t>
            </w:r>
          </w:p>
        </w:tc>
      </w:tr>
      <w:tr w:rsidR="008D113D" w:rsidRPr="003E4A44" w14:paraId="4C2E29EE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7323529" w14:textId="2D1415E9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C79.82 [2] - Secondary malignant neoplasm of genital organs</w:t>
            </w:r>
          </w:p>
        </w:tc>
      </w:tr>
      <w:tr w:rsidR="008D113D" w:rsidRPr="003E4A44" w14:paraId="2A6C054D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20B669B" w14:textId="737E52BF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C79.88 [2] - Secondary malignant neoplasm of other specified sites</w:t>
            </w:r>
          </w:p>
        </w:tc>
      </w:tr>
      <w:tr w:rsidR="008D113D" w:rsidRPr="003E4A44" w14:paraId="5A662ACE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D142F45" w14:textId="425E7C97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D27 [2] - Benign neoplasm of ovary</w:t>
            </w:r>
          </w:p>
        </w:tc>
      </w:tr>
      <w:tr w:rsidR="008D113D" w:rsidRPr="003E4A44" w14:paraId="343594A9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1C84F848" w14:textId="1C441374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C49.9 [2] - Malignant neoplasm of connective and soft tissue, unspecified</w:t>
            </w:r>
          </w:p>
        </w:tc>
      </w:tr>
      <w:tr w:rsidR="008D113D" w:rsidRPr="003E4A44" w14:paraId="17AA427E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0694DB35" w14:textId="0C11B1EE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Gynaecological condition</w:t>
            </w:r>
          </w:p>
        </w:tc>
      </w:tr>
      <w:tr w:rsidR="008D113D" w:rsidRPr="003E4A44" w14:paraId="2E5CB629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9C5A520" w14:textId="404FDFCF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N83.1 [2] - Corpus luteum cyst</w:t>
            </w:r>
          </w:p>
        </w:tc>
      </w:tr>
      <w:tr w:rsidR="008D113D" w:rsidRPr="003E4A44" w14:paraId="63C442CC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5C50E59" w14:textId="56B05170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72.2 [2] - Delayed and secondary postpartum haemorrhage</w:t>
            </w:r>
          </w:p>
        </w:tc>
      </w:tr>
      <w:tr w:rsidR="008D113D" w:rsidRPr="003E4A44" w14:paraId="67318457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B437D79" w14:textId="09131E5A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O99.8 [2] - Other specified diseases and conditions in pregnancy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childbirth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the puerperium</w:t>
            </w:r>
          </w:p>
        </w:tc>
      </w:tr>
      <w:tr w:rsidR="008D113D" w:rsidRPr="003E4A44" w14:paraId="5D077103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71AEE155" w14:textId="7771D58C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Pathological fracture (beyond spine)</w:t>
            </w:r>
          </w:p>
        </w:tc>
      </w:tr>
      <w:tr w:rsidR="008D113D" w:rsidRPr="003E4A44" w14:paraId="453D9B55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187791A" w14:textId="3EFFE6EC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80.45 [2] - Drug-induced osteoporosis with pathological fracture, pelvic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egion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thigh</w:t>
            </w:r>
          </w:p>
        </w:tc>
      </w:tr>
      <w:tr w:rsidR="008D113D" w:rsidRPr="003E4A44" w14:paraId="3F404D10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77CF142" w14:textId="2153CC89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80.48 [2] - Drug-induced osteoporosis with pathological fracture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ite</w:t>
            </w:r>
          </w:p>
        </w:tc>
      </w:tr>
      <w:tr w:rsidR="008D113D" w:rsidRPr="003E4A44" w14:paraId="49BB00B1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0D941B8" w14:textId="217FDB7E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80.85 [2] - Other osteoporosis with pathological fracture, pelvic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egion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thigh</w:t>
            </w:r>
          </w:p>
        </w:tc>
      </w:tr>
      <w:tr w:rsidR="008D113D" w:rsidRPr="003E4A44" w14:paraId="4364B766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6165FC4" w14:textId="3E4C2B13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80.88 [2] - Other osteoporosis with pathological fracture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ite</w:t>
            </w:r>
          </w:p>
        </w:tc>
      </w:tr>
      <w:tr w:rsidR="008D113D" w:rsidRPr="003E4A44" w14:paraId="6CE7AB49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9DC8BB1" w14:textId="7FC72CD4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80.91 [2] - Unspecified osteoporosis with pathological fracture, shoulder region</w:t>
            </w:r>
          </w:p>
        </w:tc>
      </w:tr>
      <w:tr w:rsidR="008D113D" w:rsidRPr="003E4A44" w14:paraId="212617F4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EA3133F" w14:textId="5240956B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80.95 [2] - Unspecified osteoporosis with pathological fracture, pelvic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egion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thigh</w:t>
            </w:r>
          </w:p>
        </w:tc>
      </w:tr>
      <w:tr w:rsidR="008D113D" w:rsidRPr="003E4A44" w14:paraId="1CAF9F87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D71AABB" w14:textId="2C8087F0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80.98 [2] - Unspecified osteoporosis with pathological fracture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ite</w:t>
            </w:r>
          </w:p>
        </w:tc>
      </w:tr>
      <w:tr w:rsidR="008D113D" w:rsidRPr="003E4A44" w14:paraId="2AA3569E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887BE7C" w14:textId="445718E7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84.45 [2] - Pathological fracture, not elsewhere classified, pelvic region and thigh</w:t>
            </w:r>
          </w:p>
        </w:tc>
      </w:tr>
      <w:tr w:rsidR="008D113D" w:rsidRPr="003E4A44" w14:paraId="1AB4CE47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73EAE62" w14:textId="62D5E689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84.48 [2] - Pathological fracture, not elsewhere classified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ite</w:t>
            </w:r>
          </w:p>
        </w:tc>
      </w:tr>
      <w:tr w:rsidR="008D113D" w:rsidRPr="003E4A44" w14:paraId="13DA2FF3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55A4A1E" w14:textId="0DD97243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90.75 [2] - Fracture of bone in neoplastic disease, pelvic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egion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thigh (C00-D48+)</w:t>
            </w:r>
          </w:p>
        </w:tc>
      </w:tr>
      <w:tr w:rsidR="008D113D" w:rsidRPr="003E4A44" w14:paraId="05F1A404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46E48F5" w14:textId="4C9489BD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90.78 [2] - Fracture of bone in neoplastic disease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ite</w:t>
            </w:r>
          </w:p>
        </w:tc>
      </w:tr>
      <w:tr w:rsidR="008D113D" w:rsidRPr="003E4A44" w14:paraId="56C728DD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22DEC18" w14:textId="18869479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90.79 [2] - Fracture of bone in neoplastic disease, site unspecified (C00-D48+)</w:t>
            </w:r>
          </w:p>
        </w:tc>
      </w:tr>
      <w:tr w:rsidR="008D113D" w:rsidRPr="003E4A44" w14:paraId="50613E76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1777F73" w14:textId="1494A9B4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S72.11 [2] - Fracture of intertrochanteric section of femur</w:t>
            </w:r>
          </w:p>
        </w:tc>
      </w:tr>
      <w:tr w:rsidR="008D113D" w:rsidRPr="003E4A44" w14:paraId="264CEA67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3DA60CFC" w14:textId="5C91C3D6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Respiratory condition</w:t>
            </w:r>
          </w:p>
        </w:tc>
      </w:tr>
      <w:tr w:rsidR="008D113D" w:rsidRPr="003E4A44" w14:paraId="153CB87A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FC93680" w14:textId="7026C41F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J96.00 [2] - Acute respiratory failure, type I</w:t>
            </w:r>
          </w:p>
        </w:tc>
      </w:tr>
      <w:tr w:rsidR="008D113D" w:rsidRPr="003E4A44" w14:paraId="55BD5B98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557DCA0E" w14:textId="78297BF9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J96.01 [2] - Acute respiratory failure, type II</w:t>
            </w:r>
          </w:p>
        </w:tc>
      </w:tr>
      <w:tr w:rsidR="008D113D" w:rsidRPr="003E4A44" w14:paraId="437D043A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C6FAE42" w14:textId="32A7DCF7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J98.4 [2] - Other disorders of lung</w:t>
            </w:r>
          </w:p>
        </w:tc>
      </w:tr>
      <w:tr w:rsidR="008D113D" w:rsidRPr="003E4A44" w14:paraId="671CDF06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2E17EE47" w14:textId="3A4E5753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Urological condition</w:t>
            </w:r>
          </w:p>
        </w:tc>
      </w:tr>
      <w:tr w:rsidR="008D113D" w:rsidRPr="003E4A44" w14:paraId="25A8B124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9A4E316" w14:textId="390D0BEE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N05.9 [2] - Unspecified nephritic syndrome, unspecified</w:t>
            </w:r>
          </w:p>
        </w:tc>
      </w:tr>
      <w:tr w:rsidR="008D113D" w:rsidRPr="003E4A44" w14:paraId="4B76097B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3A06601" w14:textId="521CE217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N10 [2] - Acute tubulo-interstitial nephritis</w:t>
            </w:r>
          </w:p>
        </w:tc>
      </w:tr>
      <w:tr w:rsidR="008D113D" w:rsidRPr="003E4A44" w14:paraId="377A0897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A569AB7" w14:textId="462E0E0F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N12 [2] - Tubulo-interstitial nephritis, not specified as acute or chronic</w:t>
            </w:r>
          </w:p>
        </w:tc>
      </w:tr>
      <w:tr w:rsidR="008D113D" w:rsidRPr="003E4A44" w14:paraId="5A57D2E7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FA865D7" w14:textId="391C8351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N13.2 [2] - Hydronephrosis with renal and ureteral calculous obstruction</w:t>
            </w:r>
          </w:p>
        </w:tc>
      </w:tr>
      <w:tr w:rsidR="008D113D" w:rsidRPr="003E4A44" w14:paraId="7CCD6197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642D409" w14:textId="4696EB9F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N13.3 [2] - Other and unspecified hydronephrosis</w:t>
            </w:r>
          </w:p>
        </w:tc>
      </w:tr>
      <w:tr w:rsidR="008D113D" w:rsidRPr="003E4A44" w14:paraId="3C82C5AE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E25D5AA" w14:textId="15B50689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14.1 [2] - Nephropathy induced by other drugs, </w:t>
            </w:r>
            <w:proofErr w:type="gramStart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medicaments</w:t>
            </w:r>
            <w:proofErr w:type="gramEnd"/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and biological substances</w:t>
            </w:r>
          </w:p>
        </w:tc>
      </w:tr>
      <w:tr w:rsidR="008D113D" w:rsidRPr="003E4A44" w14:paraId="49A97CF2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FE685D7" w14:textId="0FE1E2E8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N17.9 [2] - Acute kidney failure, unspecified</w:t>
            </w:r>
          </w:p>
        </w:tc>
      </w:tr>
      <w:tr w:rsidR="008D113D" w:rsidRPr="003E4A44" w14:paraId="3FE52EAF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62B22DD" w14:textId="61F8C921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N20.0 [2] - Calculus of kidney</w:t>
            </w:r>
          </w:p>
        </w:tc>
      </w:tr>
      <w:tr w:rsidR="008D113D" w:rsidRPr="003E4A44" w14:paraId="744A01B6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63CC478" w14:textId="266310F6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N30.9 [2] - Cystitis, unspecified</w:t>
            </w:r>
          </w:p>
        </w:tc>
      </w:tr>
      <w:tr w:rsidR="008D113D" w:rsidRPr="003E4A44" w14:paraId="23694D5D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630A651" w14:textId="138F91CF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N32.8 [2] - Other specified disorders of bladder</w:t>
            </w:r>
          </w:p>
        </w:tc>
      </w:tr>
      <w:tr w:rsidR="008D113D" w:rsidRPr="003E4A44" w14:paraId="6B816E33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19C9BDC2" w14:textId="0154E18E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Other pathology (</w:t>
            </w:r>
            <w:proofErr w:type="spellStart"/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>eMR</w:t>
            </w:r>
            <w:proofErr w:type="spellEnd"/>
            <w:r w:rsidRPr="003E4A44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  <w:t xml:space="preserve"> consulted for categorisation of admission)</w:t>
            </w:r>
          </w:p>
        </w:tc>
      </w:tr>
      <w:tr w:rsidR="008D113D" w:rsidRPr="003E4A44" w14:paraId="0AAAAB8D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F6D999B" w14:textId="18A435E2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07.4 [2] - Chest pain, unspecified</w:t>
            </w:r>
          </w:p>
        </w:tc>
      </w:tr>
      <w:tr w:rsidR="008D113D" w:rsidRPr="003E4A44" w14:paraId="6EDBA635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083E456" w14:textId="03BD9836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10.1 [2] - Pain localised to upper abdomen</w:t>
            </w:r>
          </w:p>
        </w:tc>
      </w:tr>
      <w:tr w:rsidR="008D113D" w:rsidRPr="003E4A44" w14:paraId="1B919C88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B843FD4" w14:textId="5B86625A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10.2 [2] - Pelvic and perineal pain</w:t>
            </w:r>
          </w:p>
        </w:tc>
      </w:tr>
      <w:tr w:rsidR="008D113D" w:rsidRPr="003E4A44" w14:paraId="6B4551C4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C2ED244" w14:textId="0E843BBC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10.3 [2] - Pain localised to other parts of lower abdomen</w:t>
            </w:r>
          </w:p>
        </w:tc>
      </w:tr>
      <w:tr w:rsidR="008D113D" w:rsidRPr="003E4A44" w14:paraId="19363F22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D5ECEF4" w14:textId="17F42BC6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10.4 [2] - Other and unspecified abdominal pain</w:t>
            </w:r>
          </w:p>
        </w:tc>
      </w:tr>
      <w:tr w:rsidR="008D113D" w:rsidRPr="003E4A44" w14:paraId="70D98A6A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120C2AF" w14:textId="6A800AEC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11 [2] - Nausea and vomiting</w:t>
            </w:r>
          </w:p>
        </w:tc>
      </w:tr>
      <w:tr w:rsidR="008D113D" w:rsidRPr="003E4A44" w14:paraId="67214B9F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49FF25A" w14:textId="406FC5ED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20.2 [2] - Paraesthesia of skin</w:t>
            </w:r>
          </w:p>
        </w:tc>
      </w:tr>
      <w:tr w:rsidR="008D113D" w:rsidRPr="003E4A44" w14:paraId="6F819541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35F064E" w14:textId="4208103F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25.2 [2] - Cramp and spasm</w:t>
            </w:r>
          </w:p>
        </w:tc>
      </w:tr>
      <w:tr w:rsidR="008D113D" w:rsidRPr="003E4A44" w14:paraId="360DA028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5947E449" w14:textId="7C84CD32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26.8 [2] - Other and unspecified abnormalities of gait and mobility</w:t>
            </w:r>
          </w:p>
        </w:tc>
      </w:tr>
      <w:tr w:rsidR="008D113D" w:rsidRPr="003E4A44" w14:paraId="1DADBC7D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3C5FDFD" w14:textId="405CF19F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29.6 [2] - Tendency to fall, not elsewhere classified</w:t>
            </w:r>
          </w:p>
        </w:tc>
      </w:tr>
      <w:tr w:rsidR="008D113D" w:rsidRPr="003E4A44" w14:paraId="74BDCCA9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D24B844" w14:textId="5D532B67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29.88 [2] - Other and unspecified symptoms and signs involving the nervous system</w:t>
            </w:r>
          </w:p>
        </w:tc>
      </w:tr>
      <w:tr w:rsidR="008D113D" w:rsidRPr="003E4A44" w14:paraId="23904317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  <w:hideMark/>
          </w:tcPr>
          <w:p w14:paraId="306165EF" w14:textId="6BAEC195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41.8 [2] - Other and unspecified symptoms and signs involving cognitive functions and awareness</w:t>
            </w:r>
          </w:p>
        </w:tc>
      </w:tr>
      <w:tr w:rsidR="008D113D" w:rsidRPr="003E4A44" w14:paraId="41775B37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06A84D9" w14:textId="433F510A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42 [2] - Dizziness and giddiness</w:t>
            </w:r>
          </w:p>
        </w:tc>
      </w:tr>
      <w:tr w:rsidR="008D113D" w:rsidRPr="003E4A44" w14:paraId="7A3F7953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AF3137E" w14:textId="0B7EFC97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50.9 [2] - Fever, unspecified</w:t>
            </w:r>
          </w:p>
        </w:tc>
      </w:tr>
      <w:tr w:rsidR="008D113D" w:rsidRPr="003E4A44" w14:paraId="576E3976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701E59F7" w14:textId="7F01BBBD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51 [2] - Headache</w:t>
            </w:r>
          </w:p>
        </w:tc>
      </w:tr>
      <w:tr w:rsidR="008D113D" w:rsidRPr="003E4A44" w14:paraId="0CEEF952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A9F50E3" w14:textId="1F7710A8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52.0 [2] - Acute pain, not elsewhere classified</w:t>
            </w:r>
          </w:p>
        </w:tc>
      </w:tr>
      <w:tr w:rsidR="008D113D" w:rsidRPr="003E4A44" w14:paraId="07FE0C0C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6DF84FF" w14:textId="2373DCA2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52.2 [2] - Chronic pain</w:t>
            </w:r>
          </w:p>
        </w:tc>
      </w:tr>
      <w:tr w:rsidR="008D113D" w:rsidRPr="003E4A44" w14:paraId="6061E99E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820E0EE" w14:textId="7B74AEBD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53 [2] - Malaise and fatigue</w:t>
            </w:r>
          </w:p>
        </w:tc>
      </w:tr>
      <w:tr w:rsidR="008D113D" w:rsidRPr="003E4A44" w14:paraId="34380492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74C4677" w14:textId="01B9E93D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55 [2] - Syncope and collapse</w:t>
            </w:r>
          </w:p>
        </w:tc>
      </w:tr>
      <w:tr w:rsidR="008D113D" w:rsidRPr="003E4A44" w14:paraId="71D667C2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64141780" w14:textId="22F86B05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56.8 [2] - Other and unspecified convulsions</w:t>
            </w:r>
          </w:p>
        </w:tc>
      </w:tr>
      <w:tr w:rsidR="008D113D" w:rsidRPr="003E4A44" w14:paraId="39A32ECF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9576AA6" w14:textId="23172AE1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60.0 [2] - Localised oedema</w:t>
            </w:r>
          </w:p>
        </w:tc>
      </w:tr>
      <w:tr w:rsidR="008D113D" w:rsidRPr="003E4A44" w14:paraId="060B7664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4478022" w14:textId="604FF740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79.89 [2] - Other specified abnormal findings of blood chemistry</w:t>
            </w:r>
          </w:p>
        </w:tc>
      </w:tr>
      <w:tr w:rsidR="008D113D" w:rsidRPr="003E4A44" w14:paraId="4F158C39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0C98C3C" w14:textId="37DC4322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R94.5 [2] - Abnormal results of liver function studies</w:t>
            </w:r>
          </w:p>
        </w:tc>
      </w:tr>
      <w:tr w:rsidR="008D113D" w:rsidRPr="003E4A44" w14:paraId="146D67D5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8B149EB" w14:textId="0E744AED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T39.1 [2] - 4-Aminophenol derivatives</w:t>
            </w:r>
          </w:p>
        </w:tc>
      </w:tr>
      <w:tr w:rsidR="008D113D" w:rsidRPr="003E4A44" w14:paraId="43CD50F4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44351758" w14:textId="115304F4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T39.3 [2] - Other nonsteroidal anti-inflammatory drugs [NSAID]</w:t>
            </w:r>
          </w:p>
        </w:tc>
      </w:tr>
      <w:tr w:rsidR="008D113D" w:rsidRPr="003E4A44" w14:paraId="5012E960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36A76D25" w14:textId="2B3433F4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Z04.3 [2] - Examination and observation following other accident</w:t>
            </w:r>
          </w:p>
        </w:tc>
      </w:tr>
      <w:tr w:rsidR="008D113D" w:rsidRPr="003E4A44" w14:paraId="2B73F3E9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008FE5EA" w14:textId="513BB258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Z74.2 [2] - Need for assistance at home and no other household member able to render care</w:t>
            </w:r>
          </w:p>
        </w:tc>
      </w:tr>
      <w:tr w:rsidR="008D113D" w:rsidRPr="003E4A44" w14:paraId="17DA3309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1A610A70" w14:textId="77967102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T81.83 [2] - Pain following a procedure, not elsewhere classified</w:t>
            </w:r>
          </w:p>
        </w:tc>
      </w:tr>
      <w:tr w:rsidR="008D113D" w:rsidRPr="003E4A44" w14:paraId="634B7066" w14:textId="77777777" w:rsidTr="008D113D">
        <w:trPr>
          <w:trHeight w:val="300"/>
        </w:trPr>
        <w:tc>
          <w:tcPr>
            <w:tcW w:w="8926" w:type="dxa"/>
            <w:shd w:val="clear" w:color="auto" w:fill="auto"/>
            <w:noWrap/>
            <w:vAlign w:val="center"/>
            <w:hideMark/>
          </w:tcPr>
          <w:p w14:paraId="28E48EEA" w14:textId="2D37D874" w:rsidR="008D113D" w:rsidRPr="003E4A44" w:rsidRDefault="008D113D" w:rsidP="003E4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E4A44">
              <w:rPr>
                <w:rFonts w:ascii="Calibri" w:eastAsia="Times New Roman" w:hAnsi="Calibri" w:cs="Calibri"/>
                <w:color w:val="000000"/>
                <w:lang w:eastAsia="en-AU"/>
              </w:rPr>
              <w:t>Z49.1 [2] - Extracorporeal dialysis</w:t>
            </w:r>
          </w:p>
        </w:tc>
      </w:tr>
    </w:tbl>
    <w:p w14:paraId="669E58AC" w14:textId="77777777" w:rsidR="000713FE" w:rsidRDefault="000713FE"/>
    <w:sectPr w:rsidR="000713FE" w:rsidSect="00C953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A44"/>
    <w:rsid w:val="000713FE"/>
    <w:rsid w:val="003E4A44"/>
    <w:rsid w:val="00624F5F"/>
    <w:rsid w:val="008D113D"/>
    <w:rsid w:val="00932B6D"/>
    <w:rsid w:val="00A96FD7"/>
    <w:rsid w:val="00C95325"/>
    <w:rsid w:val="00D9168B"/>
    <w:rsid w:val="00E64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FEAE1"/>
  <w15:chartTrackingRefBased/>
  <w15:docId w15:val="{6B2CAB8C-EEAD-498B-B53B-FD82576B7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580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0</Pages>
  <Words>3501</Words>
  <Characters>19961</Characters>
  <Application>Microsoft Office Word</Application>
  <DocSecurity>0</DocSecurity>
  <Lines>166</Lines>
  <Paragraphs>46</Paragraphs>
  <ScaleCrop>false</ScaleCrop>
  <Company/>
  <LinksUpToDate>false</LinksUpToDate>
  <CharactersWithSpaces>2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 Melman</dc:creator>
  <cp:keywords/>
  <dc:description/>
  <cp:lastModifiedBy>Alla Melman</cp:lastModifiedBy>
  <cp:revision>8</cp:revision>
  <dcterms:created xsi:type="dcterms:W3CDTF">2021-11-24T05:27:00Z</dcterms:created>
  <dcterms:modified xsi:type="dcterms:W3CDTF">2021-11-24T05:53:00Z</dcterms:modified>
</cp:coreProperties>
</file>